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15AA9912" w14:textId="77777777" w:rsidR="00556A42" w:rsidRDefault="00556A42">
      <w:pPr>
        <w:widowControl/>
        <w:spacing w:line="480" w:lineRule="auto"/>
        <w:jc w:val="left"/>
        <w:rPr>
          <w:rFonts w:ascii="Calibri" w:eastAsiaTheme="minorEastAsia" w:hAnsi="Calibri" w:cs="Calibri"/>
          <w:b/>
          <w:sz w:val="24"/>
          <w:szCs w:val="24"/>
        </w:rPr>
      </w:pPr>
    </w:p>
    <w:p w14:paraId="746F8B34" w14:textId="2903E666" w:rsidR="00AA6192" w:rsidRPr="00AA6192" w:rsidRDefault="00BD07D5">
      <w:pPr>
        <w:widowControl/>
        <w:spacing w:line="480" w:lineRule="auto"/>
        <w:jc w:val="left"/>
        <w:rPr>
          <w:rFonts w:ascii="Calibri" w:eastAsiaTheme="minorEastAsia" w:hAnsi="Calibri" w:cs="Calibri"/>
          <w:sz w:val="24"/>
          <w:szCs w:val="24"/>
        </w:rPr>
      </w:pPr>
      <w:bookmarkStart w:id="0" w:name="OLE_LINK1"/>
      <w:r w:rsidRPr="007B03C0">
        <w:rPr>
          <w:rFonts w:ascii="Calibri" w:eastAsia="Times New Roman" w:hAnsi="Calibri" w:cs="Calibri"/>
          <w:b/>
          <w:sz w:val="24"/>
          <w:szCs w:val="24"/>
        </w:rPr>
        <w:t xml:space="preserve">Supplementary Table 1 </w:t>
      </w:r>
      <w:r w:rsidRPr="007B03C0">
        <w:rPr>
          <w:rFonts w:ascii="Calibri" w:eastAsia="Times New Roman" w:hAnsi="Calibri" w:cs="Calibri"/>
          <w:sz w:val="24"/>
          <w:szCs w:val="24"/>
        </w:rPr>
        <w:t>The nutritional composition of different types of diets</w:t>
      </w:r>
    </w:p>
    <w:tbl>
      <w:tblPr>
        <w:tblStyle w:val="ad"/>
        <w:tblW w:w="0" w:type="auto"/>
        <w:tblLook w:val="04A0" w:firstRow="1" w:lastRow="0" w:firstColumn="1" w:lastColumn="0" w:noHBand="0" w:noVBand="1"/>
      </w:tblPr>
      <w:tblGrid>
        <w:gridCol w:w="2093"/>
        <w:gridCol w:w="788"/>
        <w:gridCol w:w="1411"/>
        <w:gridCol w:w="1411"/>
        <w:gridCol w:w="1411"/>
        <w:gridCol w:w="1412"/>
        <w:gridCol w:w="1412"/>
        <w:gridCol w:w="1412"/>
        <w:gridCol w:w="1232"/>
        <w:gridCol w:w="1276"/>
      </w:tblGrid>
      <w:tr w:rsidR="00AA6192" w14:paraId="0D60612A" w14:textId="77777777" w:rsidTr="00474B0D"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4E34B2" w14:textId="1F5E3681" w:rsidR="00AA6192" w:rsidRDefault="00AA6192" w:rsidP="00AA6192">
            <w:pPr>
              <w:spacing w:line="480" w:lineRule="auto"/>
              <w:rPr>
                <w:sz w:val="24"/>
                <w:szCs w:val="24"/>
              </w:rPr>
            </w:pPr>
            <w:r w:rsidRPr="007B03C0">
              <w:t>Composition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486E2D" w14:textId="7C5DA403" w:rsidR="00AA6192" w:rsidRDefault="00AA6192" w:rsidP="00AA6192">
            <w:pPr>
              <w:spacing w:line="480" w:lineRule="auto"/>
              <w:rPr>
                <w:sz w:val="24"/>
                <w:szCs w:val="24"/>
              </w:rPr>
            </w:pPr>
            <w:r w:rsidRPr="007B03C0">
              <w:t>Unit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B78233" w14:textId="2F6A0D4A" w:rsidR="00AA6192" w:rsidRDefault="00AA6192" w:rsidP="00AA6192">
            <w:pPr>
              <w:spacing w:line="480" w:lineRule="auto"/>
              <w:rPr>
                <w:sz w:val="24"/>
                <w:szCs w:val="24"/>
              </w:rPr>
            </w:pPr>
            <w:r w:rsidRPr="007B03C0">
              <w:t>AIN-93G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0AADCD" w14:textId="128C8FA6" w:rsidR="00AA6192" w:rsidRDefault="00AA6192" w:rsidP="00AA6192">
            <w:pPr>
              <w:spacing w:line="480" w:lineRule="auto"/>
              <w:rPr>
                <w:sz w:val="24"/>
                <w:szCs w:val="24"/>
              </w:rPr>
            </w:pPr>
            <w:r w:rsidRPr="007B03C0">
              <w:t>90% Leu-R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BA720E" w14:textId="356F9CE3" w:rsidR="00AA6192" w:rsidRDefault="00AA6192" w:rsidP="00AA6192">
            <w:pPr>
              <w:spacing w:line="480" w:lineRule="auto"/>
              <w:rPr>
                <w:sz w:val="24"/>
                <w:szCs w:val="24"/>
              </w:rPr>
            </w:pPr>
            <w:r w:rsidRPr="007B03C0">
              <w:t>90% Lys-R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B66218" w14:textId="30A76DB0" w:rsidR="00AA6192" w:rsidRDefault="00AA6192" w:rsidP="00AA6192">
            <w:pPr>
              <w:spacing w:line="480" w:lineRule="auto"/>
              <w:rPr>
                <w:sz w:val="24"/>
                <w:szCs w:val="24"/>
              </w:rPr>
            </w:pPr>
            <w:r w:rsidRPr="007B03C0">
              <w:t>90%</w:t>
            </w:r>
            <w:r w:rsidR="00752D2D">
              <w:rPr>
                <w:rFonts w:eastAsiaTheme="minorEastAsia" w:hint="eastAsia"/>
              </w:rPr>
              <w:t xml:space="preserve"> </w:t>
            </w:r>
            <w:r w:rsidRPr="007B03C0">
              <w:t>Arg-R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DE18D8" w14:textId="2B430DA7" w:rsidR="00AA6192" w:rsidRDefault="00AA6192" w:rsidP="00AA6192">
            <w:pPr>
              <w:spacing w:line="480" w:lineRule="auto"/>
              <w:rPr>
                <w:sz w:val="24"/>
                <w:szCs w:val="24"/>
              </w:rPr>
            </w:pPr>
            <w:r w:rsidRPr="007B03C0">
              <w:t>90% Val-R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6C067C" w14:textId="466F8953" w:rsidR="00AA6192" w:rsidRDefault="00AA6192" w:rsidP="00AA6192">
            <w:pPr>
              <w:spacing w:line="480" w:lineRule="auto"/>
              <w:rPr>
                <w:sz w:val="24"/>
                <w:szCs w:val="24"/>
              </w:rPr>
            </w:pPr>
            <w:r w:rsidRPr="007B03C0">
              <w:t>95% Lys-R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41B217" w14:textId="3FF3FDD5" w:rsidR="00AA6192" w:rsidRDefault="00AA6192" w:rsidP="00AA6192">
            <w:pPr>
              <w:spacing w:line="480" w:lineRule="auto"/>
              <w:rPr>
                <w:sz w:val="24"/>
                <w:szCs w:val="24"/>
              </w:rPr>
            </w:pPr>
            <w:r w:rsidRPr="007B03C0">
              <w:t>50% Leu-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59FD89" w14:textId="0E5DB590" w:rsidR="00AA6192" w:rsidRDefault="00AA6192" w:rsidP="00AA6192">
            <w:pPr>
              <w:spacing w:line="480" w:lineRule="auto"/>
              <w:rPr>
                <w:sz w:val="24"/>
                <w:szCs w:val="24"/>
              </w:rPr>
            </w:pPr>
            <w:r w:rsidRPr="007B03C0">
              <w:t>70% Leu-R</w:t>
            </w:r>
          </w:p>
        </w:tc>
      </w:tr>
      <w:tr w:rsidR="00AA6192" w14:paraId="02F8D1F3" w14:textId="77777777" w:rsidTr="00474B0D">
        <w:trPr>
          <w:trHeight w:val="558"/>
        </w:trPr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C599A6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Moisture</w:t>
            </w:r>
          </w:p>
          <w:p w14:paraId="5DA45DE7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Crude Protein</w:t>
            </w:r>
          </w:p>
          <w:p w14:paraId="05B356A4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Crude Fat</w:t>
            </w:r>
          </w:p>
          <w:p w14:paraId="4C0F7E63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Crude Ash</w:t>
            </w:r>
          </w:p>
          <w:p w14:paraId="09706745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Crude Fiber</w:t>
            </w:r>
          </w:p>
          <w:p w14:paraId="38368A99" w14:textId="77777777" w:rsidR="00AA6192" w:rsidRPr="00500FC5" w:rsidRDefault="00AA6192" w:rsidP="00AA6192">
            <w:pPr>
              <w:rPr>
                <w:color w:val="000000" w:themeColor="text1"/>
                <w:sz w:val="21"/>
                <w:szCs w:val="18"/>
              </w:rPr>
            </w:pPr>
            <w:r w:rsidRPr="00500FC5">
              <w:rPr>
                <w:color w:val="000000" w:themeColor="text1"/>
                <w:sz w:val="21"/>
                <w:szCs w:val="18"/>
              </w:rPr>
              <w:t xml:space="preserve">Nitrogen-Free Extract </w:t>
            </w:r>
          </w:p>
          <w:p w14:paraId="1F6FE2D4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Total Calories</w:t>
            </w:r>
          </w:p>
          <w:p w14:paraId="225DB14A" w14:textId="77777777" w:rsidR="00AA6192" w:rsidRPr="00920456" w:rsidRDefault="00AA6192" w:rsidP="00AA6192">
            <w:pPr>
              <w:rPr>
                <w:rFonts w:eastAsia="Calibri"/>
                <w:lang w:val="it-IT"/>
              </w:rPr>
            </w:pPr>
            <w:r w:rsidRPr="00920456">
              <w:rPr>
                <w:lang w:val="it-IT"/>
              </w:rPr>
              <w:t>Ca</w:t>
            </w:r>
          </w:p>
          <w:p w14:paraId="7F67284A" w14:textId="77777777" w:rsidR="00AA6192" w:rsidRPr="00920456" w:rsidRDefault="00AA6192" w:rsidP="00AA6192">
            <w:pPr>
              <w:rPr>
                <w:rFonts w:eastAsia="Calibri"/>
                <w:lang w:val="it-IT"/>
              </w:rPr>
            </w:pPr>
            <w:r w:rsidRPr="00920456">
              <w:rPr>
                <w:lang w:val="it-IT"/>
              </w:rPr>
              <w:t>P</w:t>
            </w:r>
          </w:p>
          <w:p w14:paraId="338198DE" w14:textId="77777777" w:rsidR="00AA6192" w:rsidRPr="00920456" w:rsidRDefault="00AA6192" w:rsidP="00AA6192">
            <w:pPr>
              <w:rPr>
                <w:rFonts w:eastAsia="Calibri"/>
                <w:lang w:val="it-IT"/>
              </w:rPr>
            </w:pPr>
            <w:r w:rsidRPr="00920456">
              <w:rPr>
                <w:lang w:val="it-IT"/>
              </w:rPr>
              <w:t>Mg</w:t>
            </w:r>
          </w:p>
          <w:p w14:paraId="0DD24B67" w14:textId="77777777" w:rsidR="00AA6192" w:rsidRPr="00920456" w:rsidRDefault="00AA6192" w:rsidP="00AA6192">
            <w:pPr>
              <w:rPr>
                <w:rFonts w:eastAsia="Calibri"/>
                <w:lang w:val="it-IT"/>
              </w:rPr>
            </w:pPr>
            <w:r w:rsidRPr="00920456">
              <w:rPr>
                <w:lang w:val="it-IT"/>
              </w:rPr>
              <w:t>Na</w:t>
            </w:r>
          </w:p>
          <w:p w14:paraId="57A35E39" w14:textId="77777777" w:rsidR="00AA6192" w:rsidRPr="00920456" w:rsidRDefault="00AA6192" w:rsidP="00AA6192">
            <w:pPr>
              <w:rPr>
                <w:rFonts w:eastAsia="Calibri"/>
                <w:lang w:val="it-IT"/>
              </w:rPr>
            </w:pPr>
            <w:r w:rsidRPr="00920456">
              <w:rPr>
                <w:lang w:val="it-IT"/>
              </w:rPr>
              <w:t>K</w:t>
            </w:r>
          </w:p>
          <w:p w14:paraId="31628634" w14:textId="77777777" w:rsidR="00AA6192" w:rsidRPr="00920456" w:rsidRDefault="00AA6192" w:rsidP="00AA6192">
            <w:pPr>
              <w:rPr>
                <w:rFonts w:eastAsia="Calibri"/>
                <w:lang w:val="it-IT"/>
              </w:rPr>
            </w:pPr>
            <w:r w:rsidRPr="00920456">
              <w:rPr>
                <w:lang w:val="it-IT"/>
              </w:rPr>
              <w:t>Isoleucine</w:t>
            </w:r>
          </w:p>
          <w:p w14:paraId="2BC33609" w14:textId="77777777" w:rsidR="00AA6192" w:rsidRPr="00DF0113" w:rsidRDefault="00AA6192" w:rsidP="00AA6192">
            <w:pPr>
              <w:rPr>
                <w:rFonts w:eastAsia="Calibri"/>
              </w:rPr>
            </w:pPr>
            <w:r w:rsidRPr="00DF0113">
              <w:t>Leucine</w:t>
            </w:r>
          </w:p>
          <w:p w14:paraId="7AFCB322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 xml:space="preserve">Lysine </w:t>
            </w:r>
          </w:p>
          <w:p w14:paraId="4B712493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Methionine</w:t>
            </w:r>
          </w:p>
          <w:p w14:paraId="4E94F3BE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Cystine</w:t>
            </w:r>
          </w:p>
          <w:p w14:paraId="43579FC8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Phenylalanine</w:t>
            </w:r>
          </w:p>
          <w:p w14:paraId="13999ABE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Tyrosine</w:t>
            </w:r>
          </w:p>
          <w:p w14:paraId="06D231C2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Threonine</w:t>
            </w:r>
          </w:p>
          <w:p w14:paraId="48CBA4EF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Tryptophan</w:t>
            </w:r>
          </w:p>
          <w:p w14:paraId="47834D46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Valine</w:t>
            </w:r>
          </w:p>
          <w:p w14:paraId="13385837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Histidine</w:t>
            </w:r>
          </w:p>
          <w:p w14:paraId="739CEB07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Arginine</w:t>
            </w:r>
          </w:p>
          <w:p w14:paraId="65F15C75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Alanine</w:t>
            </w:r>
          </w:p>
          <w:p w14:paraId="7774EA83" w14:textId="77777777" w:rsidR="00AA6192" w:rsidRPr="00920456" w:rsidRDefault="00AA6192" w:rsidP="00AA6192">
            <w:pPr>
              <w:rPr>
                <w:rFonts w:eastAsia="Calibri"/>
                <w:lang w:val="it-IT"/>
              </w:rPr>
            </w:pPr>
            <w:r w:rsidRPr="00920456">
              <w:rPr>
                <w:lang w:val="it-IT"/>
              </w:rPr>
              <w:t>Aspartic Acid</w:t>
            </w:r>
          </w:p>
          <w:p w14:paraId="5B55A703" w14:textId="77777777" w:rsidR="00AA6192" w:rsidRPr="007B03C0" w:rsidRDefault="00AA6192" w:rsidP="00AA6192">
            <w:pPr>
              <w:rPr>
                <w:rFonts w:eastAsia="Calibri"/>
                <w:lang w:val="it-IT"/>
              </w:rPr>
            </w:pPr>
            <w:r w:rsidRPr="007B03C0">
              <w:rPr>
                <w:lang w:val="it-IT"/>
              </w:rPr>
              <w:lastRenderedPageBreak/>
              <w:t>Glutamic Acid</w:t>
            </w:r>
          </w:p>
          <w:p w14:paraId="7FF50F01" w14:textId="77777777" w:rsidR="00AA6192" w:rsidRPr="007B03C0" w:rsidRDefault="00AA6192" w:rsidP="00AA6192">
            <w:pPr>
              <w:rPr>
                <w:rFonts w:eastAsia="Calibri"/>
                <w:lang w:val="it-IT"/>
              </w:rPr>
            </w:pPr>
            <w:r w:rsidRPr="007B03C0">
              <w:rPr>
                <w:lang w:val="it-IT"/>
              </w:rPr>
              <w:t>Glycine</w:t>
            </w:r>
          </w:p>
          <w:p w14:paraId="774D8F4C" w14:textId="77777777" w:rsidR="00AA6192" w:rsidRPr="007B03C0" w:rsidRDefault="00AA6192" w:rsidP="00AA6192">
            <w:pPr>
              <w:rPr>
                <w:rFonts w:eastAsia="Calibri"/>
                <w:lang w:val="it-IT"/>
              </w:rPr>
            </w:pPr>
            <w:r w:rsidRPr="007B03C0">
              <w:rPr>
                <w:lang w:val="it-IT"/>
              </w:rPr>
              <w:t>Proline</w:t>
            </w:r>
          </w:p>
          <w:p w14:paraId="457C4D6B" w14:textId="757F5336" w:rsidR="00AA6192" w:rsidRDefault="00AA6192" w:rsidP="00AA6192">
            <w:pPr>
              <w:spacing w:line="480" w:lineRule="auto"/>
              <w:rPr>
                <w:sz w:val="24"/>
                <w:szCs w:val="24"/>
              </w:rPr>
            </w:pPr>
            <w:r w:rsidRPr="007B03C0">
              <w:rPr>
                <w:lang w:val="it-IT"/>
              </w:rPr>
              <w:t>Serine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A84185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lastRenderedPageBreak/>
              <w:t>%</w:t>
            </w:r>
          </w:p>
          <w:p w14:paraId="41E64B61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%</w:t>
            </w:r>
          </w:p>
          <w:p w14:paraId="3AE6ADB1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%</w:t>
            </w:r>
          </w:p>
          <w:p w14:paraId="3EA236E4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%</w:t>
            </w:r>
          </w:p>
          <w:p w14:paraId="7020AFA1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%</w:t>
            </w:r>
          </w:p>
          <w:p w14:paraId="30FE956C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%</w:t>
            </w:r>
          </w:p>
          <w:p w14:paraId="31B7134C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kcal</w:t>
            </w:r>
          </w:p>
          <w:p w14:paraId="576C13E3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%</w:t>
            </w:r>
          </w:p>
          <w:p w14:paraId="6843DE07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%</w:t>
            </w:r>
          </w:p>
          <w:p w14:paraId="0EA9A855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%</w:t>
            </w:r>
          </w:p>
          <w:p w14:paraId="1DAB8D0A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%</w:t>
            </w:r>
          </w:p>
          <w:p w14:paraId="594E6909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%</w:t>
            </w:r>
          </w:p>
          <w:p w14:paraId="30206526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%</w:t>
            </w:r>
          </w:p>
          <w:p w14:paraId="65D52557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%</w:t>
            </w:r>
          </w:p>
          <w:p w14:paraId="3D065FD6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%</w:t>
            </w:r>
          </w:p>
          <w:p w14:paraId="3897576E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%</w:t>
            </w:r>
          </w:p>
          <w:p w14:paraId="2101E3C4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%</w:t>
            </w:r>
          </w:p>
          <w:p w14:paraId="608B90A5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%</w:t>
            </w:r>
          </w:p>
          <w:p w14:paraId="6538FDDB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%</w:t>
            </w:r>
          </w:p>
          <w:p w14:paraId="566F9452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%</w:t>
            </w:r>
          </w:p>
          <w:p w14:paraId="1199FEDC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%</w:t>
            </w:r>
          </w:p>
          <w:p w14:paraId="5BD2F511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%</w:t>
            </w:r>
          </w:p>
          <w:p w14:paraId="47108164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%</w:t>
            </w:r>
          </w:p>
          <w:p w14:paraId="5F40A89A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%</w:t>
            </w:r>
          </w:p>
          <w:p w14:paraId="4E90FC87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%</w:t>
            </w:r>
          </w:p>
          <w:p w14:paraId="2B34A60E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%</w:t>
            </w:r>
          </w:p>
          <w:p w14:paraId="1DD326DA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lastRenderedPageBreak/>
              <w:t>%</w:t>
            </w:r>
          </w:p>
          <w:p w14:paraId="488642C6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%</w:t>
            </w:r>
          </w:p>
          <w:p w14:paraId="61BC8E01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%</w:t>
            </w:r>
          </w:p>
          <w:p w14:paraId="4CB2CE73" w14:textId="19A0A1AB" w:rsidR="00AA6192" w:rsidRDefault="00AA6192" w:rsidP="00AA6192">
            <w:pPr>
              <w:spacing w:line="480" w:lineRule="auto"/>
              <w:rPr>
                <w:sz w:val="24"/>
                <w:szCs w:val="24"/>
              </w:rPr>
            </w:pPr>
            <w:r w:rsidRPr="007B03C0">
              <w:t>%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66E6C7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lastRenderedPageBreak/>
              <w:t>9.0</w:t>
            </w:r>
          </w:p>
          <w:p w14:paraId="00B028FA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18.1</w:t>
            </w:r>
          </w:p>
          <w:p w14:paraId="0120B9A5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7.3</w:t>
            </w:r>
          </w:p>
          <w:p w14:paraId="5F7E929B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3.1</w:t>
            </w:r>
          </w:p>
          <w:p w14:paraId="15CB3B55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5.0</w:t>
            </w:r>
          </w:p>
          <w:p w14:paraId="30AFF024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57.6</w:t>
            </w:r>
          </w:p>
          <w:p w14:paraId="689C5AC2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368.0</w:t>
            </w:r>
          </w:p>
          <w:p w14:paraId="5152C1D5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52</w:t>
            </w:r>
          </w:p>
          <w:p w14:paraId="6EE2DDCB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32</w:t>
            </w:r>
          </w:p>
          <w:p w14:paraId="1063B7A6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05</w:t>
            </w:r>
          </w:p>
          <w:p w14:paraId="5C891B5E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10</w:t>
            </w:r>
          </w:p>
          <w:p w14:paraId="12EBCA9B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36</w:t>
            </w:r>
          </w:p>
          <w:p w14:paraId="7AC84D89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9210</w:t>
            </w:r>
          </w:p>
          <w:p w14:paraId="71536792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1.5950</w:t>
            </w:r>
          </w:p>
          <w:p w14:paraId="27B92DF9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1.7050</w:t>
            </w:r>
          </w:p>
          <w:p w14:paraId="06256C86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5100</w:t>
            </w:r>
          </w:p>
          <w:p w14:paraId="64C0F398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3820</w:t>
            </w:r>
          </w:p>
          <w:p w14:paraId="594E00C8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8710</w:t>
            </w:r>
          </w:p>
          <w:p w14:paraId="2080EE72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9530</w:t>
            </w:r>
          </w:p>
          <w:p w14:paraId="0D485393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7070</w:t>
            </w:r>
          </w:p>
          <w:p w14:paraId="2ABADECF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2140</w:t>
            </w:r>
          </w:p>
          <w:p w14:paraId="5E026BB6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1.1510</w:t>
            </w:r>
          </w:p>
          <w:p w14:paraId="1DEB0E05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5100</w:t>
            </w:r>
          </w:p>
          <w:p w14:paraId="5D8594AE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6250</w:t>
            </w:r>
          </w:p>
          <w:p w14:paraId="68A5C042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5100</w:t>
            </w:r>
          </w:p>
          <w:p w14:paraId="39CD9724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1.2000</w:t>
            </w:r>
          </w:p>
          <w:p w14:paraId="1F2C20E3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lastRenderedPageBreak/>
              <w:t>3.6160</w:t>
            </w:r>
          </w:p>
          <w:p w14:paraId="7AF67203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3120</w:t>
            </w:r>
          </w:p>
          <w:p w14:paraId="5B80DD37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1.9730</w:t>
            </w:r>
          </w:p>
          <w:p w14:paraId="02A6DDAF" w14:textId="79B37832" w:rsidR="00AA6192" w:rsidRDefault="00AA6192" w:rsidP="00AA6192">
            <w:pPr>
              <w:spacing w:line="480" w:lineRule="auto"/>
              <w:rPr>
                <w:sz w:val="24"/>
                <w:szCs w:val="24"/>
              </w:rPr>
            </w:pPr>
            <w:r w:rsidRPr="007B03C0">
              <w:t>0.8880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17019C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lastRenderedPageBreak/>
              <w:t>9.0</w:t>
            </w:r>
          </w:p>
          <w:p w14:paraId="0EA5A9CC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16.9</w:t>
            </w:r>
          </w:p>
          <w:p w14:paraId="046FAEC9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7.1</w:t>
            </w:r>
          </w:p>
          <w:p w14:paraId="4B9106EC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2.7</w:t>
            </w:r>
          </w:p>
          <w:p w14:paraId="15C36487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4.9</w:t>
            </w:r>
          </w:p>
          <w:p w14:paraId="03F44BE4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59.4</w:t>
            </w:r>
          </w:p>
          <w:p w14:paraId="4E1009D2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369.2</w:t>
            </w:r>
          </w:p>
          <w:p w14:paraId="5855ACA2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49</w:t>
            </w:r>
          </w:p>
          <w:p w14:paraId="69CC998B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16</w:t>
            </w:r>
          </w:p>
          <w:p w14:paraId="692B4967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05</w:t>
            </w:r>
          </w:p>
          <w:p w14:paraId="3CABE170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10</w:t>
            </w:r>
          </w:p>
          <w:p w14:paraId="28F46A8B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35</w:t>
            </w:r>
          </w:p>
          <w:p w14:paraId="43A81CB4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9210</w:t>
            </w:r>
          </w:p>
          <w:p w14:paraId="236206CD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1595</w:t>
            </w:r>
          </w:p>
          <w:p w14:paraId="02AB9F0C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1.7050</w:t>
            </w:r>
          </w:p>
          <w:p w14:paraId="0D014829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5100</w:t>
            </w:r>
          </w:p>
          <w:p w14:paraId="0539F43D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3820</w:t>
            </w:r>
          </w:p>
          <w:p w14:paraId="1B5B7A21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8710</w:t>
            </w:r>
          </w:p>
          <w:p w14:paraId="1F69147E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9530</w:t>
            </w:r>
          </w:p>
          <w:p w14:paraId="1D43E3D1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7070</w:t>
            </w:r>
          </w:p>
          <w:p w14:paraId="50878BB0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2140</w:t>
            </w:r>
          </w:p>
          <w:p w14:paraId="7B06B2B4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1.1510</w:t>
            </w:r>
          </w:p>
          <w:p w14:paraId="4B02A671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5100</w:t>
            </w:r>
          </w:p>
          <w:p w14:paraId="3FB80B0D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6250</w:t>
            </w:r>
          </w:p>
          <w:p w14:paraId="128CCEF0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5100</w:t>
            </w:r>
          </w:p>
          <w:p w14:paraId="3EEB7F2A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1.2000</w:t>
            </w:r>
          </w:p>
          <w:p w14:paraId="6B7A4E04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lastRenderedPageBreak/>
              <w:t>3.6160</w:t>
            </w:r>
          </w:p>
          <w:p w14:paraId="4E0FCE89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3120</w:t>
            </w:r>
          </w:p>
          <w:p w14:paraId="4F734AF0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1.9730</w:t>
            </w:r>
          </w:p>
          <w:p w14:paraId="56933620" w14:textId="150ECBFB" w:rsidR="00AA6192" w:rsidRDefault="00AA6192" w:rsidP="00AA6192">
            <w:pPr>
              <w:spacing w:line="480" w:lineRule="auto"/>
              <w:rPr>
                <w:sz w:val="24"/>
                <w:szCs w:val="24"/>
              </w:rPr>
            </w:pPr>
            <w:r w:rsidRPr="007B03C0">
              <w:t>0.8880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B41A25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lastRenderedPageBreak/>
              <w:t>9.0</w:t>
            </w:r>
          </w:p>
          <w:p w14:paraId="5F5C05F6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16.8</w:t>
            </w:r>
          </w:p>
          <w:p w14:paraId="685D8668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7.1</w:t>
            </w:r>
          </w:p>
          <w:p w14:paraId="66FA2E07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2.7</w:t>
            </w:r>
          </w:p>
          <w:p w14:paraId="26C4B21D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4.9</w:t>
            </w:r>
          </w:p>
          <w:p w14:paraId="62F1C7C4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59.5</w:t>
            </w:r>
          </w:p>
          <w:p w14:paraId="7089A41C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369.2</w:t>
            </w:r>
          </w:p>
          <w:p w14:paraId="6B69B450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49</w:t>
            </w:r>
          </w:p>
          <w:p w14:paraId="513761DD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16</w:t>
            </w:r>
          </w:p>
          <w:p w14:paraId="54B23E6A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05</w:t>
            </w:r>
          </w:p>
          <w:p w14:paraId="55114E42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10</w:t>
            </w:r>
          </w:p>
          <w:p w14:paraId="13F42D72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35</w:t>
            </w:r>
          </w:p>
          <w:p w14:paraId="19801E5F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9210</w:t>
            </w:r>
          </w:p>
          <w:p w14:paraId="6319DF94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1.5950</w:t>
            </w:r>
          </w:p>
          <w:p w14:paraId="72A30C07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1705</w:t>
            </w:r>
          </w:p>
          <w:p w14:paraId="74114B85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5100</w:t>
            </w:r>
          </w:p>
          <w:p w14:paraId="568B2B92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3820</w:t>
            </w:r>
          </w:p>
          <w:p w14:paraId="34135C6D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8710</w:t>
            </w:r>
          </w:p>
          <w:p w14:paraId="65CD9A03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9530</w:t>
            </w:r>
          </w:p>
          <w:p w14:paraId="1B9A4BD2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7070</w:t>
            </w:r>
          </w:p>
          <w:p w14:paraId="095B6BE4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2140</w:t>
            </w:r>
          </w:p>
          <w:p w14:paraId="1346D0F0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1.1510</w:t>
            </w:r>
          </w:p>
          <w:p w14:paraId="1ECA4920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5100</w:t>
            </w:r>
          </w:p>
          <w:p w14:paraId="51642478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6250</w:t>
            </w:r>
          </w:p>
          <w:p w14:paraId="09D7F341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5100</w:t>
            </w:r>
          </w:p>
          <w:p w14:paraId="3C9BA80E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1.2000</w:t>
            </w:r>
          </w:p>
          <w:p w14:paraId="3A8AF7B4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lastRenderedPageBreak/>
              <w:t>3.6160</w:t>
            </w:r>
          </w:p>
          <w:p w14:paraId="004D8D56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3120</w:t>
            </w:r>
          </w:p>
          <w:p w14:paraId="3A33C0A8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1.9730</w:t>
            </w:r>
          </w:p>
          <w:p w14:paraId="68904244" w14:textId="6E72D182" w:rsidR="00AA6192" w:rsidRDefault="00AA6192" w:rsidP="00AA6192">
            <w:pPr>
              <w:spacing w:line="480" w:lineRule="auto"/>
              <w:rPr>
                <w:sz w:val="24"/>
                <w:szCs w:val="24"/>
              </w:rPr>
            </w:pPr>
            <w:r w:rsidRPr="007B03C0">
              <w:t>0.8880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DC66B5" w14:textId="77777777" w:rsidR="00AA6192" w:rsidRPr="007B03C0" w:rsidRDefault="00AA6192" w:rsidP="00AA6192">
            <w:r w:rsidRPr="007B03C0">
              <w:lastRenderedPageBreak/>
              <w:t>9.0</w:t>
            </w:r>
          </w:p>
          <w:p w14:paraId="335CF89C" w14:textId="77777777" w:rsidR="00AA6192" w:rsidRPr="007B03C0" w:rsidRDefault="00AA6192" w:rsidP="00AA6192">
            <w:r w:rsidRPr="007B03C0">
              <w:t>17.7</w:t>
            </w:r>
          </w:p>
          <w:p w14:paraId="10BA3DC2" w14:textId="77777777" w:rsidR="00AA6192" w:rsidRPr="007B03C0" w:rsidRDefault="00AA6192" w:rsidP="00AA6192">
            <w:r w:rsidRPr="007B03C0">
              <w:t>7.1</w:t>
            </w:r>
          </w:p>
          <w:p w14:paraId="53E00116" w14:textId="77777777" w:rsidR="00AA6192" w:rsidRPr="007B03C0" w:rsidRDefault="00AA6192" w:rsidP="00AA6192">
            <w:r w:rsidRPr="007B03C0">
              <w:t>2.7</w:t>
            </w:r>
          </w:p>
          <w:p w14:paraId="53967904" w14:textId="77777777" w:rsidR="00AA6192" w:rsidRPr="007B03C0" w:rsidRDefault="00AA6192" w:rsidP="00AA6192">
            <w:r w:rsidRPr="007B03C0">
              <w:t>4.9</w:t>
            </w:r>
          </w:p>
          <w:p w14:paraId="4EAD67FE" w14:textId="77777777" w:rsidR="00AA6192" w:rsidRPr="007B03C0" w:rsidRDefault="00AA6192" w:rsidP="00AA6192">
            <w:r w:rsidRPr="007B03C0">
              <w:t>58.6</w:t>
            </w:r>
          </w:p>
          <w:p w14:paraId="6D7B576F" w14:textId="77777777" w:rsidR="00AA6192" w:rsidRPr="007B03C0" w:rsidRDefault="00AA6192" w:rsidP="00AA6192">
            <w:r w:rsidRPr="007B03C0">
              <w:t>369.2</w:t>
            </w:r>
          </w:p>
          <w:p w14:paraId="2FD62733" w14:textId="77777777" w:rsidR="00AA6192" w:rsidRPr="007B03C0" w:rsidRDefault="00AA6192" w:rsidP="00AA6192">
            <w:r w:rsidRPr="007B03C0">
              <w:t>0.49</w:t>
            </w:r>
          </w:p>
          <w:p w14:paraId="45AA9C54" w14:textId="77777777" w:rsidR="00AA6192" w:rsidRPr="007B03C0" w:rsidRDefault="00AA6192" w:rsidP="00AA6192">
            <w:r w:rsidRPr="007B03C0">
              <w:t>0.16</w:t>
            </w:r>
          </w:p>
          <w:p w14:paraId="3D3C2353" w14:textId="77777777" w:rsidR="00AA6192" w:rsidRPr="007B03C0" w:rsidRDefault="00AA6192" w:rsidP="00AA6192">
            <w:r w:rsidRPr="007B03C0">
              <w:t>0.05</w:t>
            </w:r>
          </w:p>
          <w:p w14:paraId="4723F4B4" w14:textId="77777777" w:rsidR="00AA6192" w:rsidRPr="007B03C0" w:rsidRDefault="00AA6192" w:rsidP="00AA6192">
            <w:r w:rsidRPr="007B03C0">
              <w:t>0.10</w:t>
            </w:r>
          </w:p>
          <w:p w14:paraId="496F7728" w14:textId="77777777" w:rsidR="00AA6192" w:rsidRPr="007B03C0" w:rsidRDefault="00AA6192" w:rsidP="00AA6192">
            <w:r w:rsidRPr="007B03C0">
              <w:t>0.35</w:t>
            </w:r>
          </w:p>
          <w:p w14:paraId="543B043C" w14:textId="77777777" w:rsidR="00AA6192" w:rsidRPr="007B03C0" w:rsidRDefault="00AA6192" w:rsidP="00AA6192">
            <w:r w:rsidRPr="007B03C0">
              <w:t>0.9210</w:t>
            </w:r>
          </w:p>
          <w:p w14:paraId="771E4F4E" w14:textId="77777777" w:rsidR="00AA6192" w:rsidRPr="007B03C0" w:rsidRDefault="00AA6192" w:rsidP="00AA6192">
            <w:r w:rsidRPr="007B03C0">
              <w:t>1.5950</w:t>
            </w:r>
          </w:p>
          <w:p w14:paraId="60D5578C" w14:textId="77777777" w:rsidR="00AA6192" w:rsidRPr="007B03C0" w:rsidRDefault="00AA6192" w:rsidP="00AA6192">
            <w:r w:rsidRPr="007B03C0">
              <w:t>1.7050</w:t>
            </w:r>
          </w:p>
          <w:p w14:paraId="738C8B92" w14:textId="77777777" w:rsidR="00AA6192" w:rsidRPr="007B03C0" w:rsidRDefault="00AA6192" w:rsidP="00AA6192">
            <w:r w:rsidRPr="007B03C0">
              <w:t>0.5100</w:t>
            </w:r>
          </w:p>
          <w:p w14:paraId="71D34796" w14:textId="77777777" w:rsidR="00AA6192" w:rsidRPr="007B03C0" w:rsidRDefault="00AA6192" w:rsidP="00AA6192">
            <w:r w:rsidRPr="007B03C0">
              <w:t>0.3820</w:t>
            </w:r>
          </w:p>
          <w:p w14:paraId="516E46E5" w14:textId="77777777" w:rsidR="00AA6192" w:rsidRPr="007B03C0" w:rsidRDefault="00AA6192" w:rsidP="00AA6192">
            <w:r w:rsidRPr="007B03C0">
              <w:t>0.8710</w:t>
            </w:r>
          </w:p>
          <w:p w14:paraId="0EA28D58" w14:textId="77777777" w:rsidR="00AA6192" w:rsidRPr="007B03C0" w:rsidRDefault="00AA6192" w:rsidP="00AA6192">
            <w:r w:rsidRPr="007B03C0">
              <w:t>0.9530</w:t>
            </w:r>
          </w:p>
          <w:p w14:paraId="0D152DC2" w14:textId="77777777" w:rsidR="00AA6192" w:rsidRPr="007B03C0" w:rsidRDefault="00AA6192" w:rsidP="00AA6192">
            <w:r w:rsidRPr="007B03C0">
              <w:t>0.7070</w:t>
            </w:r>
          </w:p>
          <w:p w14:paraId="00891537" w14:textId="77777777" w:rsidR="00AA6192" w:rsidRPr="007B03C0" w:rsidRDefault="00AA6192" w:rsidP="00AA6192">
            <w:r w:rsidRPr="007B03C0">
              <w:t>0.2140</w:t>
            </w:r>
          </w:p>
          <w:p w14:paraId="25FF9920" w14:textId="77777777" w:rsidR="00AA6192" w:rsidRPr="007B03C0" w:rsidRDefault="00AA6192" w:rsidP="00AA6192">
            <w:r w:rsidRPr="007B03C0">
              <w:t>1.1510</w:t>
            </w:r>
          </w:p>
          <w:p w14:paraId="59A238AA" w14:textId="77777777" w:rsidR="00AA6192" w:rsidRPr="007B03C0" w:rsidRDefault="00AA6192" w:rsidP="00AA6192">
            <w:r w:rsidRPr="007B03C0">
              <w:t>0.5100</w:t>
            </w:r>
          </w:p>
          <w:p w14:paraId="3F64C782" w14:textId="77777777" w:rsidR="00AA6192" w:rsidRPr="007B03C0" w:rsidRDefault="00AA6192" w:rsidP="00AA6192">
            <w:r w:rsidRPr="007B03C0">
              <w:t>0.0625</w:t>
            </w:r>
          </w:p>
          <w:p w14:paraId="18469E0C" w14:textId="77777777" w:rsidR="00AA6192" w:rsidRPr="007B03C0" w:rsidRDefault="00AA6192" w:rsidP="00AA6192">
            <w:r w:rsidRPr="007B03C0">
              <w:t>0.5100</w:t>
            </w:r>
          </w:p>
          <w:p w14:paraId="6829E156" w14:textId="77777777" w:rsidR="00AA6192" w:rsidRPr="007B03C0" w:rsidRDefault="00AA6192" w:rsidP="00AA6192">
            <w:r w:rsidRPr="007B03C0">
              <w:t>1.2000</w:t>
            </w:r>
          </w:p>
          <w:p w14:paraId="29B69C2D" w14:textId="77777777" w:rsidR="00AA6192" w:rsidRPr="007B03C0" w:rsidRDefault="00AA6192" w:rsidP="00AA6192">
            <w:r w:rsidRPr="007B03C0">
              <w:lastRenderedPageBreak/>
              <w:t>3.6160</w:t>
            </w:r>
          </w:p>
          <w:p w14:paraId="5D922E75" w14:textId="77777777" w:rsidR="00AA6192" w:rsidRPr="007B03C0" w:rsidRDefault="00AA6192" w:rsidP="00AA6192">
            <w:r w:rsidRPr="007B03C0">
              <w:t>0.3120</w:t>
            </w:r>
          </w:p>
          <w:p w14:paraId="4C0D1C9D" w14:textId="77777777" w:rsidR="00AA6192" w:rsidRPr="007B03C0" w:rsidRDefault="00AA6192" w:rsidP="00AA6192">
            <w:r w:rsidRPr="007B03C0">
              <w:t>1.9730</w:t>
            </w:r>
          </w:p>
          <w:p w14:paraId="014B16FB" w14:textId="2E0F9245" w:rsidR="00AA6192" w:rsidRDefault="00AA6192" w:rsidP="00AA6192">
            <w:pPr>
              <w:spacing w:line="480" w:lineRule="auto"/>
              <w:rPr>
                <w:sz w:val="24"/>
                <w:szCs w:val="24"/>
              </w:rPr>
            </w:pPr>
            <w:r w:rsidRPr="007B03C0">
              <w:t>0.8880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6B35BD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lastRenderedPageBreak/>
              <w:t>9.0</w:t>
            </w:r>
          </w:p>
          <w:p w14:paraId="79F950E0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17.3</w:t>
            </w:r>
          </w:p>
          <w:p w14:paraId="6CA08A92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7.1</w:t>
            </w:r>
          </w:p>
          <w:p w14:paraId="65F10423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2.7</w:t>
            </w:r>
          </w:p>
          <w:p w14:paraId="6A38B1B7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4.9</w:t>
            </w:r>
          </w:p>
          <w:p w14:paraId="1C06B51D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59.0</w:t>
            </w:r>
          </w:p>
          <w:p w14:paraId="485EE822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369.2</w:t>
            </w:r>
          </w:p>
          <w:p w14:paraId="7BFC4EF1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49</w:t>
            </w:r>
          </w:p>
          <w:p w14:paraId="196D77A7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16</w:t>
            </w:r>
          </w:p>
          <w:p w14:paraId="1793FE23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05</w:t>
            </w:r>
          </w:p>
          <w:p w14:paraId="23894E99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10</w:t>
            </w:r>
          </w:p>
          <w:p w14:paraId="6598FACD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35</w:t>
            </w:r>
          </w:p>
          <w:p w14:paraId="38DA85A8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9210</w:t>
            </w:r>
          </w:p>
          <w:p w14:paraId="3246492F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1.5950</w:t>
            </w:r>
          </w:p>
          <w:p w14:paraId="4D727108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1.7050</w:t>
            </w:r>
          </w:p>
          <w:p w14:paraId="3A671B65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5100</w:t>
            </w:r>
          </w:p>
          <w:p w14:paraId="2092C337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3820</w:t>
            </w:r>
          </w:p>
          <w:p w14:paraId="3957E06F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8710</w:t>
            </w:r>
          </w:p>
          <w:p w14:paraId="7B49D8CA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9530</w:t>
            </w:r>
          </w:p>
          <w:p w14:paraId="5B0EAEBF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7070</w:t>
            </w:r>
          </w:p>
          <w:p w14:paraId="5D52CED8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2140</w:t>
            </w:r>
          </w:p>
          <w:p w14:paraId="4CD61F2B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1151</w:t>
            </w:r>
          </w:p>
          <w:p w14:paraId="4D768146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5100</w:t>
            </w:r>
          </w:p>
          <w:p w14:paraId="564A2D4D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6250</w:t>
            </w:r>
          </w:p>
          <w:p w14:paraId="76B8B8C3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5100</w:t>
            </w:r>
          </w:p>
          <w:p w14:paraId="27951038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1.2000</w:t>
            </w:r>
          </w:p>
          <w:p w14:paraId="1C9C0618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lastRenderedPageBreak/>
              <w:t>3.6160</w:t>
            </w:r>
          </w:p>
          <w:p w14:paraId="28A280B7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3120</w:t>
            </w:r>
          </w:p>
          <w:p w14:paraId="7D30B695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1.9730</w:t>
            </w:r>
          </w:p>
          <w:p w14:paraId="38BD3A5B" w14:textId="50D9649E" w:rsidR="00AA6192" w:rsidRDefault="00AA6192" w:rsidP="00AA6192">
            <w:pPr>
              <w:spacing w:line="480" w:lineRule="auto"/>
              <w:rPr>
                <w:sz w:val="24"/>
                <w:szCs w:val="24"/>
              </w:rPr>
            </w:pPr>
            <w:r w:rsidRPr="007B03C0">
              <w:t>0.8880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F5F038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lastRenderedPageBreak/>
              <w:t>9.0</w:t>
            </w:r>
          </w:p>
          <w:p w14:paraId="7C0D609E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16.7</w:t>
            </w:r>
          </w:p>
          <w:p w14:paraId="28408A28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7.1</w:t>
            </w:r>
          </w:p>
          <w:p w14:paraId="4F00E4A4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2.7</w:t>
            </w:r>
          </w:p>
          <w:p w14:paraId="705045AF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4.9</w:t>
            </w:r>
          </w:p>
          <w:p w14:paraId="528E502C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59.5</w:t>
            </w:r>
          </w:p>
          <w:p w14:paraId="38A67CBB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369.2</w:t>
            </w:r>
          </w:p>
          <w:p w14:paraId="660BD61E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49</w:t>
            </w:r>
          </w:p>
          <w:p w14:paraId="6F2221F9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16</w:t>
            </w:r>
          </w:p>
          <w:p w14:paraId="0B7E4EF0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05</w:t>
            </w:r>
          </w:p>
          <w:p w14:paraId="07A6FBDF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10</w:t>
            </w:r>
          </w:p>
          <w:p w14:paraId="2C1953B5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35</w:t>
            </w:r>
          </w:p>
          <w:p w14:paraId="62AD1B59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9210</w:t>
            </w:r>
          </w:p>
          <w:p w14:paraId="25FF01F2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1.5950</w:t>
            </w:r>
          </w:p>
          <w:p w14:paraId="42FA67DF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0853</w:t>
            </w:r>
          </w:p>
          <w:p w14:paraId="1B6FB061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5100</w:t>
            </w:r>
          </w:p>
          <w:p w14:paraId="26CE2EF7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3820</w:t>
            </w:r>
          </w:p>
          <w:p w14:paraId="4EEC7646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8710</w:t>
            </w:r>
          </w:p>
          <w:p w14:paraId="60822C47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9530</w:t>
            </w:r>
          </w:p>
          <w:p w14:paraId="7CE97941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7070</w:t>
            </w:r>
          </w:p>
          <w:p w14:paraId="23DDAE2C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2140</w:t>
            </w:r>
          </w:p>
          <w:p w14:paraId="0A6F95B2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1.1510</w:t>
            </w:r>
          </w:p>
          <w:p w14:paraId="75CE7A9E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5100</w:t>
            </w:r>
          </w:p>
          <w:p w14:paraId="0D42FF01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6250</w:t>
            </w:r>
          </w:p>
          <w:p w14:paraId="5E3D89BA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5100</w:t>
            </w:r>
          </w:p>
          <w:p w14:paraId="79D97F88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1.2000</w:t>
            </w:r>
          </w:p>
          <w:p w14:paraId="27FE71E1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lastRenderedPageBreak/>
              <w:t>3.6160</w:t>
            </w:r>
          </w:p>
          <w:p w14:paraId="676386BF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3120</w:t>
            </w:r>
          </w:p>
          <w:p w14:paraId="70354E8F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1.9730</w:t>
            </w:r>
          </w:p>
          <w:p w14:paraId="4E747E1D" w14:textId="4813C9D9" w:rsidR="00AA6192" w:rsidRDefault="00AA6192" w:rsidP="00AA6192">
            <w:pPr>
              <w:spacing w:line="480" w:lineRule="auto"/>
              <w:rPr>
                <w:sz w:val="24"/>
                <w:szCs w:val="24"/>
              </w:rPr>
            </w:pPr>
            <w:r w:rsidRPr="007B03C0">
              <w:t>0.8880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335416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lastRenderedPageBreak/>
              <w:t>9.0</w:t>
            </w:r>
          </w:p>
          <w:p w14:paraId="5E2DAA0E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17.5</w:t>
            </w:r>
          </w:p>
          <w:p w14:paraId="18E1C1AA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7.1</w:t>
            </w:r>
          </w:p>
          <w:p w14:paraId="27CF63C9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2.7</w:t>
            </w:r>
          </w:p>
          <w:p w14:paraId="5A33E55E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4.9</w:t>
            </w:r>
          </w:p>
          <w:p w14:paraId="13F32EB4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58.8</w:t>
            </w:r>
          </w:p>
          <w:p w14:paraId="735363EA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369.2</w:t>
            </w:r>
          </w:p>
          <w:p w14:paraId="612CEE82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49</w:t>
            </w:r>
          </w:p>
          <w:p w14:paraId="13C6DDA7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16</w:t>
            </w:r>
          </w:p>
          <w:p w14:paraId="4F31FCC6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05</w:t>
            </w:r>
          </w:p>
          <w:p w14:paraId="4BBB1F1B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10</w:t>
            </w:r>
          </w:p>
          <w:p w14:paraId="64A52D37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35</w:t>
            </w:r>
          </w:p>
          <w:p w14:paraId="2FC49217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9210</w:t>
            </w:r>
          </w:p>
          <w:p w14:paraId="2325408B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7975</w:t>
            </w:r>
          </w:p>
          <w:p w14:paraId="6729D336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1.7050</w:t>
            </w:r>
          </w:p>
          <w:p w14:paraId="4A9899BB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5100</w:t>
            </w:r>
          </w:p>
          <w:p w14:paraId="5B4E6FFA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3820</w:t>
            </w:r>
          </w:p>
          <w:p w14:paraId="6B2AA9E0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8710</w:t>
            </w:r>
          </w:p>
          <w:p w14:paraId="5EC3F155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9530</w:t>
            </w:r>
          </w:p>
          <w:p w14:paraId="1E0E2691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7070</w:t>
            </w:r>
          </w:p>
          <w:p w14:paraId="1FEA569A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2140</w:t>
            </w:r>
          </w:p>
          <w:p w14:paraId="7C09282F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1.1510</w:t>
            </w:r>
          </w:p>
          <w:p w14:paraId="065795E7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5100</w:t>
            </w:r>
          </w:p>
          <w:p w14:paraId="691E7816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6250</w:t>
            </w:r>
          </w:p>
          <w:p w14:paraId="50F1D489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5100</w:t>
            </w:r>
          </w:p>
          <w:p w14:paraId="68735EDD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1.2000</w:t>
            </w:r>
          </w:p>
          <w:p w14:paraId="2D0B2EFC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lastRenderedPageBreak/>
              <w:t>3.6160</w:t>
            </w:r>
          </w:p>
          <w:p w14:paraId="21164633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3120</w:t>
            </w:r>
          </w:p>
          <w:p w14:paraId="6E8FE565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1.9730</w:t>
            </w:r>
          </w:p>
          <w:p w14:paraId="661707A8" w14:textId="21604FDA" w:rsidR="00AA6192" w:rsidRDefault="00AA6192" w:rsidP="00AA6192">
            <w:pPr>
              <w:spacing w:line="480" w:lineRule="auto"/>
              <w:rPr>
                <w:sz w:val="24"/>
                <w:szCs w:val="24"/>
              </w:rPr>
            </w:pPr>
            <w:r w:rsidRPr="007B03C0">
              <w:t>0.888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E410ED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lastRenderedPageBreak/>
              <w:t>9.0</w:t>
            </w:r>
          </w:p>
          <w:p w14:paraId="766A0672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17.2</w:t>
            </w:r>
          </w:p>
          <w:p w14:paraId="5C864603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7.1</w:t>
            </w:r>
          </w:p>
          <w:p w14:paraId="2638D202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2.7</w:t>
            </w:r>
          </w:p>
          <w:p w14:paraId="6CDD664C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4.9</w:t>
            </w:r>
          </w:p>
          <w:p w14:paraId="04AA6E12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59.1</w:t>
            </w:r>
          </w:p>
          <w:p w14:paraId="194D50C7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369.2</w:t>
            </w:r>
          </w:p>
          <w:p w14:paraId="4620AA86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49</w:t>
            </w:r>
          </w:p>
          <w:p w14:paraId="6E3AB46A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16</w:t>
            </w:r>
          </w:p>
          <w:p w14:paraId="5D282943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05</w:t>
            </w:r>
          </w:p>
          <w:p w14:paraId="68C3D8C3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10</w:t>
            </w:r>
          </w:p>
          <w:p w14:paraId="3C5FA07C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35</w:t>
            </w:r>
          </w:p>
          <w:p w14:paraId="3B9C8140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9210</w:t>
            </w:r>
          </w:p>
          <w:p w14:paraId="7E1743AC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4785</w:t>
            </w:r>
          </w:p>
          <w:p w14:paraId="5D8C0C01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1.7050</w:t>
            </w:r>
          </w:p>
          <w:p w14:paraId="60B55934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5100</w:t>
            </w:r>
          </w:p>
          <w:p w14:paraId="282C0DBD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3820</w:t>
            </w:r>
          </w:p>
          <w:p w14:paraId="3D17CA13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8710</w:t>
            </w:r>
          </w:p>
          <w:p w14:paraId="54B02081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9530</w:t>
            </w:r>
          </w:p>
          <w:p w14:paraId="03DBDA65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7070</w:t>
            </w:r>
          </w:p>
          <w:p w14:paraId="24560CE4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2140</w:t>
            </w:r>
          </w:p>
          <w:p w14:paraId="14394326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1.1510</w:t>
            </w:r>
          </w:p>
          <w:p w14:paraId="73D1C4BF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5100</w:t>
            </w:r>
          </w:p>
          <w:p w14:paraId="5175B937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6250</w:t>
            </w:r>
          </w:p>
          <w:p w14:paraId="2C4F4720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5100</w:t>
            </w:r>
          </w:p>
          <w:p w14:paraId="78686FC9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1.2000</w:t>
            </w:r>
          </w:p>
          <w:p w14:paraId="59957811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lastRenderedPageBreak/>
              <w:t>3.6160</w:t>
            </w:r>
          </w:p>
          <w:p w14:paraId="562BFC5E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0.3120</w:t>
            </w:r>
          </w:p>
          <w:p w14:paraId="707D73F8" w14:textId="77777777" w:rsidR="00AA6192" w:rsidRPr="007B03C0" w:rsidRDefault="00AA6192" w:rsidP="00AA6192">
            <w:pPr>
              <w:rPr>
                <w:rFonts w:eastAsia="Calibri"/>
              </w:rPr>
            </w:pPr>
            <w:r w:rsidRPr="007B03C0">
              <w:t>1.9730</w:t>
            </w:r>
          </w:p>
          <w:p w14:paraId="1C8DB22B" w14:textId="17D6D86C" w:rsidR="00AA6192" w:rsidRDefault="00AA6192" w:rsidP="00AA6192">
            <w:pPr>
              <w:spacing w:line="480" w:lineRule="auto"/>
              <w:rPr>
                <w:sz w:val="24"/>
                <w:szCs w:val="24"/>
              </w:rPr>
            </w:pPr>
            <w:r w:rsidRPr="007B03C0">
              <w:t>0.8880</w:t>
            </w:r>
          </w:p>
        </w:tc>
      </w:tr>
      <w:bookmarkEnd w:id="0"/>
    </w:tbl>
    <w:p w14:paraId="20A77DF0" w14:textId="1804819D" w:rsidR="00423D0D" w:rsidRDefault="00423D0D" w:rsidP="00474B0D">
      <w:pPr>
        <w:spacing w:line="480" w:lineRule="auto"/>
        <w:rPr>
          <w:rFonts w:eastAsiaTheme="minorEastAsia"/>
          <w:sz w:val="24"/>
          <w:szCs w:val="24"/>
        </w:rPr>
      </w:pPr>
    </w:p>
    <w:p w14:paraId="7FED28AA" w14:textId="08F5C6BC" w:rsidR="00423D0D" w:rsidRDefault="00423D0D">
      <w:pPr>
        <w:widowControl/>
        <w:jc w:val="left"/>
        <w:rPr>
          <w:rFonts w:eastAsiaTheme="minorEastAsia"/>
          <w:sz w:val="24"/>
          <w:szCs w:val="24"/>
        </w:rPr>
      </w:pPr>
    </w:p>
    <w:sectPr w:rsidR="00423D0D" w:rsidSect="00920456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FDB235" w14:textId="77777777" w:rsidR="002B53D4" w:rsidRDefault="002B53D4" w:rsidP="00DF5490">
      <w:r>
        <w:separator/>
      </w:r>
    </w:p>
  </w:endnote>
  <w:endnote w:type="continuationSeparator" w:id="0">
    <w:p w14:paraId="61AE7326" w14:textId="77777777" w:rsidR="002B53D4" w:rsidRDefault="002B53D4" w:rsidP="00DF54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rlito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2D7D35" w14:textId="77777777" w:rsidR="002B53D4" w:rsidRDefault="002B53D4" w:rsidP="00DF5490">
      <w:r>
        <w:separator/>
      </w:r>
    </w:p>
  </w:footnote>
  <w:footnote w:type="continuationSeparator" w:id="0">
    <w:p w14:paraId="6870800D" w14:textId="77777777" w:rsidR="002B53D4" w:rsidRDefault="002B53D4" w:rsidP="00DF54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155FC1"/>
    <w:multiLevelType w:val="multilevel"/>
    <w:tmpl w:val="67155FC1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29131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2"/>
  <w:displayVerticalDrawingGridEvery w:val="2"/>
  <w:characterSpacingControl w:val="doNotCompress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UxNDUxMzSwNLO0sDBQ0lEKTi0uzszPAykwNK8FACN4ifktAAAA"/>
  </w:docVars>
  <w:rsids>
    <w:rsidRoot w:val="00AD4545"/>
    <w:rsid w:val="000003BB"/>
    <w:rsid w:val="00000975"/>
    <w:rsid w:val="00000BB3"/>
    <w:rsid w:val="00025367"/>
    <w:rsid w:val="00047D1C"/>
    <w:rsid w:val="00077B8E"/>
    <w:rsid w:val="000B0E72"/>
    <w:rsid w:val="000B7581"/>
    <w:rsid w:val="000D6391"/>
    <w:rsid w:val="000F232E"/>
    <w:rsid w:val="000F3309"/>
    <w:rsid w:val="000F3AF3"/>
    <w:rsid w:val="000F4228"/>
    <w:rsid w:val="000F4B9F"/>
    <w:rsid w:val="00100B99"/>
    <w:rsid w:val="00102063"/>
    <w:rsid w:val="001064F5"/>
    <w:rsid w:val="00111F15"/>
    <w:rsid w:val="00114D60"/>
    <w:rsid w:val="0011589A"/>
    <w:rsid w:val="00116990"/>
    <w:rsid w:val="00140FD5"/>
    <w:rsid w:val="001514B9"/>
    <w:rsid w:val="00152994"/>
    <w:rsid w:val="00161E17"/>
    <w:rsid w:val="0016236C"/>
    <w:rsid w:val="00177F66"/>
    <w:rsid w:val="00182E5F"/>
    <w:rsid w:val="001A12F3"/>
    <w:rsid w:val="001B6B77"/>
    <w:rsid w:val="001E3899"/>
    <w:rsid w:val="001F2021"/>
    <w:rsid w:val="0020247F"/>
    <w:rsid w:val="002131C3"/>
    <w:rsid w:val="002161A1"/>
    <w:rsid w:val="00220544"/>
    <w:rsid w:val="00225B6A"/>
    <w:rsid w:val="00226EB2"/>
    <w:rsid w:val="00236408"/>
    <w:rsid w:val="002414DD"/>
    <w:rsid w:val="00242DD4"/>
    <w:rsid w:val="00250BF7"/>
    <w:rsid w:val="00260473"/>
    <w:rsid w:val="00266FD6"/>
    <w:rsid w:val="00292DE3"/>
    <w:rsid w:val="00294BA6"/>
    <w:rsid w:val="00296FB9"/>
    <w:rsid w:val="0029720C"/>
    <w:rsid w:val="002B53D4"/>
    <w:rsid w:val="002D1E78"/>
    <w:rsid w:val="002E7526"/>
    <w:rsid w:val="002F4650"/>
    <w:rsid w:val="00300042"/>
    <w:rsid w:val="00300605"/>
    <w:rsid w:val="003057B8"/>
    <w:rsid w:val="00321385"/>
    <w:rsid w:val="003234E8"/>
    <w:rsid w:val="00326CA5"/>
    <w:rsid w:val="00326E84"/>
    <w:rsid w:val="00330EED"/>
    <w:rsid w:val="003379B1"/>
    <w:rsid w:val="00341C31"/>
    <w:rsid w:val="0034404F"/>
    <w:rsid w:val="00377B2C"/>
    <w:rsid w:val="00380215"/>
    <w:rsid w:val="00384A35"/>
    <w:rsid w:val="00385282"/>
    <w:rsid w:val="003B04DC"/>
    <w:rsid w:val="003B7DAA"/>
    <w:rsid w:val="003D4ED7"/>
    <w:rsid w:val="003E5E00"/>
    <w:rsid w:val="003F0FF5"/>
    <w:rsid w:val="003F4173"/>
    <w:rsid w:val="003F68E4"/>
    <w:rsid w:val="003F6B34"/>
    <w:rsid w:val="0040293C"/>
    <w:rsid w:val="00423B85"/>
    <w:rsid w:val="00423D0D"/>
    <w:rsid w:val="00442777"/>
    <w:rsid w:val="004430AE"/>
    <w:rsid w:val="00455743"/>
    <w:rsid w:val="00463770"/>
    <w:rsid w:val="00474B0D"/>
    <w:rsid w:val="00481209"/>
    <w:rsid w:val="00483475"/>
    <w:rsid w:val="0048727A"/>
    <w:rsid w:val="00490916"/>
    <w:rsid w:val="00491782"/>
    <w:rsid w:val="00492691"/>
    <w:rsid w:val="004A02BE"/>
    <w:rsid w:val="004A7A36"/>
    <w:rsid w:val="004A7FF1"/>
    <w:rsid w:val="004B0DD9"/>
    <w:rsid w:val="004B75F7"/>
    <w:rsid w:val="004C5C0D"/>
    <w:rsid w:val="004F388A"/>
    <w:rsid w:val="004F4035"/>
    <w:rsid w:val="00500FC5"/>
    <w:rsid w:val="005066C3"/>
    <w:rsid w:val="00521589"/>
    <w:rsid w:val="00533640"/>
    <w:rsid w:val="0054295A"/>
    <w:rsid w:val="00556A42"/>
    <w:rsid w:val="005622B0"/>
    <w:rsid w:val="005A1EE7"/>
    <w:rsid w:val="005B76B6"/>
    <w:rsid w:val="005C5DB0"/>
    <w:rsid w:val="005E36FB"/>
    <w:rsid w:val="005E474D"/>
    <w:rsid w:val="005E7831"/>
    <w:rsid w:val="00611EAB"/>
    <w:rsid w:val="00620598"/>
    <w:rsid w:val="00637797"/>
    <w:rsid w:val="00640114"/>
    <w:rsid w:val="00643F12"/>
    <w:rsid w:val="006455BF"/>
    <w:rsid w:val="00647D75"/>
    <w:rsid w:val="00657F40"/>
    <w:rsid w:val="00666776"/>
    <w:rsid w:val="00667EEC"/>
    <w:rsid w:val="00670B27"/>
    <w:rsid w:val="00674B32"/>
    <w:rsid w:val="00674C0B"/>
    <w:rsid w:val="0068519D"/>
    <w:rsid w:val="00685C45"/>
    <w:rsid w:val="00694688"/>
    <w:rsid w:val="006B3562"/>
    <w:rsid w:val="006E191E"/>
    <w:rsid w:val="006F5662"/>
    <w:rsid w:val="00701216"/>
    <w:rsid w:val="00706B7D"/>
    <w:rsid w:val="00711429"/>
    <w:rsid w:val="00713631"/>
    <w:rsid w:val="0073049C"/>
    <w:rsid w:val="007354BD"/>
    <w:rsid w:val="00745229"/>
    <w:rsid w:val="00751282"/>
    <w:rsid w:val="00752D2D"/>
    <w:rsid w:val="007652A1"/>
    <w:rsid w:val="00765323"/>
    <w:rsid w:val="00767E77"/>
    <w:rsid w:val="0078660F"/>
    <w:rsid w:val="007923DE"/>
    <w:rsid w:val="007A1CE5"/>
    <w:rsid w:val="007A386D"/>
    <w:rsid w:val="007A6B79"/>
    <w:rsid w:val="007B03C0"/>
    <w:rsid w:val="007B0B51"/>
    <w:rsid w:val="007B1285"/>
    <w:rsid w:val="007E0A49"/>
    <w:rsid w:val="007E26BB"/>
    <w:rsid w:val="007F6BC9"/>
    <w:rsid w:val="00813A37"/>
    <w:rsid w:val="008175A0"/>
    <w:rsid w:val="00837F6C"/>
    <w:rsid w:val="00841746"/>
    <w:rsid w:val="00856EAD"/>
    <w:rsid w:val="00881E11"/>
    <w:rsid w:val="008877C3"/>
    <w:rsid w:val="008A62FC"/>
    <w:rsid w:val="008B44E0"/>
    <w:rsid w:val="008B6985"/>
    <w:rsid w:val="008B7500"/>
    <w:rsid w:val="008C1A4D"/>
    <w:rsid w:val="008C1CC1"/>
    <w:rsid w:val="008C5294"/>
    <w:rsid w:val="008C6D88"/>
    <w:rsid w:val="008D396B"/>
    <w:rsid w:val="008D6C9D"/>
    <w:rsid w:val="008E41E8"/>
    <w:rsid w:val="008E5630"/>
    <w:rsid w:val="008F45DC"/>
    <w:rsid w:val="00902904"/>
    <w:rsid w:val="009133A8"/>
    <w:rsid w:val="00920456"/>
    <w:rsid w:val="00924E8F"/>
    <w:rsid w:val="00942D2D"/>
    <w:rsid w:val="00946955"/>
    <w:rsid w:val="00957323"/>
    <w:rsid w:val="0096060D"/>
    <w:rsid w:val="00961AE1"/>
    <w:rsid w:val="00962491"/>
    <w:rsid w:val="00965ABF"/>
    <w:rsid w:val="00971324"/>
    <w:rsid w:val="009901F6"/>
    <w:rsid w:val="00991BC5"/>
    <w:rsid w:val="00994880"/>
    <w:rsid w:val="00996757"/>
    <w:rsid w:val="009A7BB9"/>
    <w:rsid w:val="009C00CE"/>
    <w:rsid w:val="009C4C30"/>
    <w:rsid w:val="009C78DD"/>
    <w:rsid w:val="009E0B48"/>
    <w:rsid w:val="009E41FE"/>
    <w:rsid w:val="009E6F4C"/>
    <w:rsid w:val="009F0831"/>
    <w:rsid w:val="009F5FEB"/>
    <w:rsid w:val="00A04D05"/>
    <w:rsid w:val="00A3085A"/>
    <w:rsid w:val="00A558AA"/>
    <w:rsid w:val="00A62D28"/>
    <w:rsid w:val="00A64E5E"/>
    <w:rsid w:val="00A72AB4"/>
    <w:rsid w:val="00A867AE"/>
    <w:rsid w:val="00AA1464"/>
    <w:rsid w:val="00AA3441"/>
    <w:rsid w:val="00AA47E3"/>
    <w:rsid w:val="00AA6192"/>
    <w:rsid w:val="00AB110C"/>
    <w:rsid w:val="00AB3312"/>
    <w:rsid w:val="00AC5416"/>
    <w:rsid w:val="00AD4545"/>
    <w:rsid w:val="00AD5DB3"/>
    <w:rsid w:val="00AE7276"/>
    <w:rsid w:val="00AF3C61"/>
    <w:rsid w:val="00B019AF"/>
    <w:rsid w:val="00B03A9C"/>
    <w:rsid w:val="00B05820"/>
    <w:rsid w:val="00B144AB"/>
    <w:rsid w:val="00B30DB5"/>
    <w:rsid w:val="00B52C04"/>
    <w:rsid w:val="00B56B6A"/>
    <w:rsid w:val="00B65FCD"/>
    <w:rsid w:val="00B74E86"/>
    <w:rsid w:val="00B75900"/>
    <w:rsid w:val="00B84CDD"/>
    <w:rsid w:val="00BA6E80"/>
    <w:rsid w:val="00BB11A6"/>
    <w:rsid w:val="00BC16AA"/>
    <w:rsid w:val="00BC3584"/>
    <w:rsid w:val="00BC3F19"/>
    <w:rsid w:val="00BC6FB1"/>
    <w:rsid w:val="00BD07D5"/>
    <w:rsid w:val="00BD46F2"/>
    <w:rsid w:val="00BD50E3"/>
    <w:rsid w:val="00BE0850"/>
    <w:rsid w:val="00C02239"/>
    <w:rsid w:val="00C1085E"/>
    <w:rsid w:val="00C4040A"/>
    <w:rsid w:val="00C439F4"/>
    <w:rsid w:val="00C51236"/>
    <w:rsid w:val="00C5155E"/>
    <w:rsid w:val="00C54FC4"/>
    <w:rsid w:val="00C84FCB"/>
    <w:rsid w:val="00CE201B"/>
    <w:rsid w:val="00CE5533"/>
    <w:rsid w:val="00CE6C38"/>
    <w:rsid w:val="00CF42D5"/>
    <w:rsid w:val="00D01CBA"/>
    <w:rsid w:val="00D1305D"/>
    <w:rsid w:val="00D24BD7"/>
    <w:rsid w:val="00D25C76"/>
    <w:rsid w:val="00D32D38"/>
    <w:rsid w:val="00D32E1C"/>
    <w:rsid w:val="00D61A7E"/>
    <w:rsid w:val="00D82044"/>
    <w:rsid w:val="00D84CDC"/>
    <w:rsid w:val="00D8647E"/>
    <w:rsid w:val="00D971CA"/>
    <w:rsid w:val="00DA3D8E"/>
    <w:rsid w:val="00DD1F01"/>
    <w:rsid w:val="00DD70C5"/>
    <w:rsid w:val="00DF0113"/>
    <w:rsid w:val="00DF4297"/>
    <w:rsid w:val="00DF5490"/>
    <w:rsid w:val="00E16996"/>
    <w:rsid w:val="00E22113"/>
    <w:rsid w:val="00E27902"/>
    <w:rsid w:val="00E36A8B"/>
    <w:rsid w:val="00E40131"/>
    <w:rsid w:val="00E40A1F"/>
    <w:rsid w:val="00E4502C"/>
    <w:rsid w:val="00E519C7"/>
    <w:rsid w:val="00E53A34"/>
    <w:rsid w:val="00E66678"/>
    <w:rsid w:val="00E66790"/>
    <w:rsid w:val="00E67058"/>
    <w:rsid w:val="00E71760"/>
    <w:rsid w:val="00E7538E"/>
    <w:rsid w:val="00E8326B"/>
    <w:rsid w:val="00E85329"/>
    <w:rsid w:val="00E85D9B"/>
    <w:rsid w:val="00E93C1E"/>
    <w:rsid w:val="00EA67B3"/>
    <w:rsid w:val="00F2211D"/>
    <w:rsid w:val="00F30795"/>
    <w:rsid w:val="00F40857"/>
    <w:rsid w:val="00F85161"/>
    <w:rsid w:val="00F8784A"/>
    <w:rsid w:val="00F87AB1"/>
    <w:rsid w:val="00FB5D39"/>
    <w:rsid w:val="00FC0DF4"/>
    <w:rsid w:val="00FC1D46"/>
    <w:rsid w:val="00FC1D5D"/>
    <w:rsid w:val="00FC6CAA"/>
    <w:rsid w:val="00FE6963"/>
    <w:rsid w:val="00FE7018"/>
    <w:rsid w:val="00FF1CD1"/>
    <w:rsid w:val="00FF2DFE"/>
    <w:rsid w:val="03B554EF"/>
    <w:rsid w:val="6AA15BFC"/>
    <w:rsid w:val="79D44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0A77C78"/>
  <w14:defaultImageDpi w14:val="32767"/>
  <w15:docId w15:val="{653DE6F5-BC0D-4B14-B4A3-97D82F38B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/>
    <w:lsdException w:name="heading 5" w:uiPriority="0" w:qFormat="1"/>
    <w:lsdException w:name="heading 6" w:uiPriority="0" w:qFormat="1"/>
    <w:lsdException w:name="heading 7" w:uiPriority="0" w:qFormat="1"/>
    <w:lsdException w:name="heading 8" w:uiPriority="0"/>
    <w:lsdException w:name="heading 9" w:uiPriority="0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annotation text" w:qFormat="1"/>
    <w:lsdException w:name="header" w:uiPriority="0" w:qFormat="1"/>
    <w:lsdException w:name="footer" w:uiPriority="0" w:qFormat="1"/>
    <w:lsdException w:name="caption" w:semiHidden="1" w:uiPriority="35" w:unhideWhenUsed="1" w:qFormat="1"/>
    <w:lsdException w:name="annotation reference" w:qFormat="1"/>
    <w:lsdException w:name="List" w:uiPriority="0" w:qFormat="1"/>
    <w:lsdException w:name="List 2" w:uiPriority="0" w:qFormat="1"/>
    <w:lsdException w:name="List 3" w:uiPriority="0" w:qFormat="1"/>
    <w:lsdException w:name="List 4" w:uiPriority="0" w:qFormat="1"/>
    <w:lsdException w:name="List 5" w:uiPriority="0" w:qFormat="1"/>
    <w:lsdException w:name="Title" w:uiPriority="0" w:qFormat="1"/>
    <w:lsdException w:name="Default Paragraph Font" w:semiHidden="1" w:uiPriority="1" w:unhideWhenUsed="1"/>
    <w:lsdException w:name="Subtitle" w:uiPriority="0" w:qFormat="1"/>
    <w:lsdException w:name="Block Text" w:uiPriority="0" w:qFormat="1"/>
    <w:lsdException w:name="Hyperlink" w:uiPriority="0" w:qFormat="1"/>
    <w:lsdException w:name="Strong" w:uiPriority="22" w:qFormat="1"/>
    <w:lsdException w:name="Emphasis" w:uiPriority="20" w:qFormat="1"/>
    <w:lsdException w:name="HTML Top of Form" w:semiHidden="1" w:unhideWhenUsed="1"/>
    <w:lsdException w:name="HTML Bottom of Form" w:semiHidden="1" w:unhideWhenUsed="1"/>
    <w:lsdException w:name="Normal Table" w:semiHidden="1" w:unhideWhenUsed="1" w:qFormat="1"/>
    <w:lsdException w:name="annotation subject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0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0" w:qFormat="1"/>
    <w:lsdException w:name="Quote" w:uiPriority="0" w:qFormat="1"/>
    <w:lsdException w:name="Intense Quote" w:uiPriority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eastAsia="ＭＳ 明朝"/>
    </w:rPr>
  </w:style>
  <w:style w:type="paragraph" w:styleId="1">
    <w:name w:val="heading 1"/>
    <w:basedOn w:val="a"/>
    <w:next w:val="a"/>
    <w:qFormat/>
    <w:pPr>
      <w:keepNext/>
      <w:keepLines/>
      <w:spacing w:before="480" w:after="80"/>
      <w:outlineLvl w:val="0"/>
    </w:pPr>
    <w:rPr>
      <w:rFonts w:ascii="DengXian Light" w:eastAsia="DengXian Light" w:hAnsi="DengXian Light" w:cs="DengXian Light"/>
      <w:color w:val="2F5496"/>
      <w:sz w:val="48"/>
    </w:rPr>
  </w:style>
  <w:style w:type="paragraph" w:styleId="2">
    <w:name w:val="heading 2"/>
    <w:basedOn w:val="a"/>
    <w:next w:val="a"/>
    <w:qFormat/>
    <w:pPr>
      <w:keepNext/>
      <w:keepLines/>
      <w:spacing w:before="160" w:after="80"/>
      <w:outlineLvl w:val="1"/>
    </w:pPr>
    <w:rPr>
      <w:rFonts w:ascii="DengXian Light" w:eastAsia="DengXian Light" w:hAnsi="DengXian Light" w:cs="DengXian Light"/>
      <w:color w:val="2F5496"/>
      <w:sz w:val="40"/>
    </w:rPr>
  </w:style>
  <w:style w:type="paragraph" w:styleId="3">
    <w:name w:val="heading 3"/>
    <w:basedOn w:val="a"/>
    <w:next w:val="a"/>
    <w:qFormat/>
    <w:pPr>
      <w:keepNext/>
      <w:keepLines/>
      <w:spacing w:before="160" w:after="80"/>
      <w:outlineLvl w:val="2"/>
    </w:pPr>
    <w:rPr>
      <w:rFonts w:ascii="DengXian Light" w:eastAsia="DengXian Light" w:hAnsi="DengXian Light" w:cs="DengXian Light"/>
      <w:color w:val="2F5496"/>
      <w:sz w:val="32"/>
    </w:rPr>
  </w:style>
  <w:style w:type="paragraph" w:styleId="4">
    <w:name w:val="heading 4"/>
    <w:basedOn w:val="a"/>
    <w:next w:val="a"/>
    <w:pPr>
      <w:keepNext/>
      <w:keepLines/>
      <w:spacing w:before="80" w:after="40"/>
      <w:outlineLvl w:val="3"/>
    </w:pPr>
    <w:rPr>
      <w:rFonts w:ascii="DengXian" w:eastAsia="DengXian" w:hAnsi="DengXian" w:cs="DengXian"/>
      <w:color w:val="2F5496"/>
      <w:sz w:val="28"/>
    </w:rPr>
  </w:style>
  <w:style w:type="paragraph" w:styleId="5">
    <w:name w:val="heading 5"/>
    <w:basedOn w:val="a"/>
    <w:next w:val="a"/>
    <w:qFormat/>
    <w:pPr>
      <w:keepNext/>
      <w:keepLines/>
      <w:spacing w:before="80" w:after="40"/>
      <w:outlineLvl w:val="4"/>
    </w:pPr>
    <w:rPr>
      <w:rFonts w:ascii="DengXian" w:eastAsia="DengXian" w:hAnsi="DengXian" w:cs="DengXian"/>
      <w:color w:val="2F5496"/>
      <w:sz w:val="24"/>
    </w:rPr>
  </w:style>
  <w:style w:type="paragraph" w:styleId="6">
    <w:name w:val="heading 6"/>
    <w:basedOn w:val="a"/>
    <w:next w:val="a"/>
    <w:qFormat/>
    <w:pPr>
      <w:keepNext/>
      <w:keepLines/>
      <w:spacing w:before="40"/>
      <w:outlineLvl w:val="5"/>
    </w:pPr>
    <w:rPr>
      <w:rFonts w:ascii="DengXian" w:eastAsia="DengXian" w:hAnsi="DengXian" w:cs="DengXian"/>
      <w:b/>
      <w:color w:val="2F5496"/>
    </w:rPr>
  </w:style>
  <w:style w:type="paragraph" w:styleId="7">
    <w:name w:val="heading 7"/>
    <w:basedOn w:val="a"/>
    <w:next w:val="a"/>
    <w:qFormat/>
    <w:pPr>
      <w:keepNext/>
      <w:keepLines/>
      <w:spacing w:before="40"/>
      <w:outlineLvl w:val="6"/>
    </w:pPr>
    <w:rPr>
      <w:rFonts w:ascii="DengXian" w:eastAsia="DengXian" w:hAnsi="DengXian" w:cs="DengXian"/>
      <w:b/>
      <w:color w:val="595959"/>
    </w:rPr>
  </w:style>
  <w:style w:type="paragraph" w:styleId="8">
    <w:name w:val="heading 8"/>
    <w:basedOn w:val="a"/>
    <w:next w:val="a"/>
    <w:pPr>
      <w:keepNext/>
      <w:keepLines/>
      <w:outlineLvl w:val="7"/>
    </w:pPr>
    <w:rPr>
      <w:rFonts w:ascii="DengXian" w:eastAsia="DengXian" w:hAnsi="DengXian" w:cs="DengXian"/>
      <w:color w:val="595959"/>
    </w:rPr>
  </w:style>
  <w:style w:type="paragraph" w:styleId="9">
    <w:name w:val="heading 9"/>
    <w:basedOn w:val="a"/>
    <w:next w:val="a"/>
    <w:qFormat/>
    <w:pPr>
      <w:keepNext/>
      <w:keepLines/>
      <w:outlineLvl w:val="8"/>
    </w:pPr>
    <w:rPr>
      <w:rFonts w:ascii="DengXian" w:eastAsia="DengXian" w:hAnsi="DengXian" w:cs="DengXian"/>
      <w:color w:val="595959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30">
    <w:name w:val="List 3"/>
    <w:basedOn w:val="a"/>
    <w:qFormat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paragraph" w:styleId="a3">
    <w:name w:val="annotation text"/>
    <w:basedOn w:val="a"/>
    <w:link w:val="a4"/>
    <w:uiPriority w:val="99"/>
    <w:qFormat/>
  </w:style>
  <w:style w:type="paragraph" w:styleId="20">
    <w:name w:val="List 2"/>
    <w:basedOn w:val="a"/>
    <w:qFormat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paragraph" w:styleId="a5">
    <w:name w:val="Block Text"/>
    <w:basedOn w:val="a"/>
    <w:qFormat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styleId="a6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7">
    <w:name w:val="header"/>
    <w:basedOn w:val="a"/>
    <w:qFormat/>
    <w:pPr>
      <w:tabs>
        <w:tab w:val="center" w:pos="4153"/>
        <w:tab w:val="right" w:pos="8306"/>
      </w:tabs>
      <w:snapToGrid w:val="0"/>
      <w:jc w:val="center"/>
    </w:pPr>
    <w:rPr>
      <w:sz w:val="18"/>
    </w:rPr>
  </w:style>
  <w:style w:type="paragraph" w:styleId="a8">
    <w:name w:val="Subtitle"/>
    <w:basedOn w:val="a"/>
    <w:next w:val="a"/>
    <w:qFormat/>
    <w:pPr>
      <w:spacing w:after="160"/>
      <w:jc w:val="center"/>
    </w:pPr>
    <w:rPr>
      <w:rFonts w:ascii="DengXian Light" w:eastAsia="DengXian Light" w:hAnsi="DengXian Light" w:cs="DengXian Light"/>
      <w:color w:val="595959"/>
      <w:sz w:val="28"/>
    </w:rPr>
  </w:style>
  <w:style w:type="paragraph" w:styleId="a9">
    <w:name w:val="List"/>
    <w:basedOn w:val="a"/>
    <w:qFormat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paragraph" w:styleId="50">
    <w:name w:val="List 5"/>
    <w:basedOn w:val="a"/>
    <w:qFormat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styleId="40">
    <w:name w:val="List 4"/>
    <w:basedOn w:val="a"/>
    <w:qFormat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styleId="aa">
    <w:name w:val="Title"/>
    <w:basedOn w:val="a"/>
    <w:next w:val="a"/>
    <w:qFormat/>
    <w:pPr>
      <w:spacing w:after="80"/>
      <w:contextualSpacing/>
      <w:jc w:val="center"/>
    </w:pPr>
    <w:rPr>
      <w:rFonts w:ascii="DengXian Light" w:eastAsia="DengXian Light" w:hAnsi="DengXian Light" w:cs="DengXian Light"/>
      <w:sz w:val="56"/>
    </w:rPr>
  </w:style>
  <w:style w:type="paragraph" w:styleId="ab">
    <w:name w:val="annotation subject"/>
    <w:basedOn w:val="a3"/>
    <w:next w:val="a3"/>
    <w:link w:val="ac"/>
    <w:uiPriority w:val="99"/>
    <w:qFormat/>
    <w:rPr>
      <w:b/>
      <w:bCs/>
    </w:rPr>
  </w:style>
  <w:style w:type="table" w:styleId="ad">
    <w:name w:val="Table Grid"/>
    <w:basedOn w:val="a1"/>
    <w:rPr>
      <w:rFonts w:ascii="Calibri" w:eastAsia="Calibri" w:hAnsi="Calibri" w:cs="Calibr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Hyperlink"/>
    <w:basedOn w:val="a0"/>
    <w:qFormat/>
    <w:rPr>
      <w:color w:val="0000FF"/>
      <w:u w:val="single"/>
    </w:rPr>
  </w:style>
  <w:style w:type="character" w:styleId="af">
    <w:name w:val="annotation reference"/>
    <w:basedOn w:val="a0"/>
    <w:uiPriority w:val="99"/>
    <w:qFormat/>
    <w:rPr>
      <w:sz w:val="16"/>
      <w:szCs w:val="16"/>
    </w:rPr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qFormat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qFormat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customStyle="1" w:styleId="OldDefaultTableStyle">
    <w:name w:val="Old Default Table Style"/>
    <w:qFormat/>
    <w:tblPr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qFormat/>
    <w:rPr>
      <w:sz w:val="16"/>
    </w:rPr>
  </w:style>
  <w:style w:type="character" w:customStyle="1" w:styleId="EndnoteReference1">
    <w:name w:val="Endnote Reference1"/>
    <w:basedOn w:val="a0"/>
    <w:qFormat/>
    <w:rPr>
      <w:vertAlign w:val="superscript"/>
    </w:rPr>
  </w:style>
  <w:style w:type="character" w:customStyle="1" w:styleId="FootnoteReference1">
    <w:name w:val="Footnote Reference1"/>
    <w:basedOn w:val="a0"/>
    <w:qFormat/>
    <w:rPr>
      <w:vertAlign w:val="superscript"/>
    </w:rPr>
  </w:style>
  <w:style w:type="paragraph" w:styleId="af0">
    <w:name w:val="Quote"/>
    <w:basedOn w:val="a"/>
    <w:next w:val="a"/>
    <w:qFormat/>
    <w:pPr>
      <w:spacing w:before="160" w:after="160"/>
      <w:jc w:val="center"/>
    </w:pPr>
    <w:rPr>
      <w:i/>
      <w:color w:val="404040"/>
    </w:rPr>
  </w:style>
  <w:style w:type="paragraph" w:styleId="af1">
    <w:name w:val="List Paragraph"/>
    <w:basedOn w:val="a"/>
    <w:qFormat/>
    <w:pPr>
      <w:ind w:left="720"/>
      <w:contextualSpacing/>
    </w:pPr>
  </w:style>
  <w:style w:type="character" w:customStyle="1" w:styleId="10">
    <w:name w:val="明显强调1"/>
    <w:basedOn w:val="a0"/>
    <w:qFormat/>
    <w:rPr>
      <w:i/>
      <w:color w:val="2F5496"/>
    </w:rPr>
  </w:style>
  <w:style w:type="paragraph" w:styleId="21">
    <w:name w:val="Intense Quote"/>
    <w:basedOn w:val="a"/>
    <w:next w:val="a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/>
      <w:jc w:val="center"/>
    </w:pPr>
    <w:rPr>
      <w:i/>
      <w:color w:val="2F5496"/>
    </w:rPr>
  </w:style>
  <w:style w:type="character" w:customStyle="1" w:styleId="11">
    <w:name w:val="明显参考1"/>
    <w:basedOn w:val="a0"/>
    <w:qFormat/>
    <w:rPr>
      <w:b/>
      <w:color w:val="2F5496"/>
    </w:rPr>
  </w:style>
  <w:style w:type="character" w:customStyle="1" w:styleId="Organization">
    <w:name w:val="Organization"/>
    <w:basedOn w:val="a0"/>
    <w:qFormat/>
    <w:rPr>
      <w:shd w:val="clear" w:color="auto" w:fill="D1FFB5"/>
    </w:rPr>
  </w:style>
  <w:style w:type="paragraph" w:customStyle="1" w:styleId="List8">
    <w:name w:val="List 8"/>
    <w:basedOn w:val="a"/>
    <w:qFormat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Region">
    <w:name w:val="Region"/>
    <w:basedOn w:val="a0"/>
    <w:qFormat/>
    <w:rPr>
      <w:shd w:val="clear" w:color="auto" w:fill="D8E9EE"/>
    </w:rPr>
  </w:style>
  <w:style w:type="paragraph" w:customStyle="1" w:styleId="Copyright">
    <w:name w:val="Copyright"/>
    <w:basedOn w:val="a"/>
    <w:qFormat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AbstractSubheading">
    <w:name w:val="Abstract Subheading"/>
    <w:basedOn w:val="a"/>
    <w:next w:val="a"/>
    <w:qFormat/>
    <w:pPr>
      <w:keepNext/>
      <w:keepLines/>
      <w:ind w:left="1440"/>
      <w:outlineLvl w:val="8"/>
    </w:pPr>
    <w:rPr>
      <w:sz w:val="22"/>
    </w:rPr>
  </w:style>
  <w:style w:type="character" w:customStyle="1" w:styleId="VolumeNumber">
    <w:name w:val="Volume Number"/>
    <w:basedOn w:val="a0"/>
    <w:qFormat/>
    <w:rPr>
      <w:shd w:val="clear" w:color="auto" w:fill="EDF0FF"/>
    </w:rPr>
  </w:style>
  <w:style w:type="paragraph" w:customStyle="1" w:styleId="List7">
    <w:name w:val="List 7"/>
    <w:basedOn w:val="a"/>
    <w:qFormat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qFormat/>
    <w:rPr>
      <w:shd w:val="clear" w:color="auto" w:fill="FFAFBC"/>
    </w:rPr>
  </w:style>
  <w:style w:type="character" w:customStyle="1" w:styleId="NameScientific">
    <w:name w:val="Name Scientific"/>
    <w:basedOn w:val="a0"/>
    <w:qFormat/>
    <w:rPr>
      <w:shd w:val="clear" w:color="auto" w:fill="91E0FF"/>
    </w:rPr>
  </w:style>
  <w:style w:type="paragraph" w:customStyle="1" w:styleId="TableHead">
    <w:name w:val="Table Head"/>
    <w:basedOn w:val="a"/>
    <w:qFormat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paragraph" w:customStyle="1" w:styleId="CommentText1">
    <w:name w:val="Comment Text1"/>
    <w:basedOn w:val="a"/>
    <w:qFormat/>
    <w:pPr>
      <w:jc w:val="left"/>
    </w:pPr>
    <w:rPr>
      <w:rFonts w:ascii="Calibri" w:eastAsia="Calibri" w:hAnsi="Calibri" w:cs="Calibri"/>
    </w:rPr>
  </w:style>
  <w:style w:type="paragraph" w:customStyle="1" w:styleId="QuotationSource">
    <w:name w:val="Quotation Source"/>
    <w:basedOn w:val="a"/>
    <w:qFormat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qFormat/>
    <w:rPr>
      <w:color w:val="5B89C1"/>
    </w:rPr>
  </w:style>
  <w:style w:type="paragraph" w:customStyle="1" w:styleId="Authors">
    <w:name w:val="Authors"/>
    <w:basedOn w:val="a"/>
    <w:qFormat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paragraph" w:customStyle="1" w:styleId="Affiliation">
    <w:name w:val="Affiliation"/>
    <w:basedOn w:val="a"/>
    <w:qFormat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4FFED"/>
    </w:rPr>
  </w:style>
  <w:style w:type="paragraph" w:customStyle="1" w:styleId="Quotation">
    <w:name w:val="Quotation"/>
    <w:basedOn w:val="a"/>
    <w:qFormat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List6">
    <w:name w:val="List 6"/>
    <w:basedOn w:val="a"/>
    <w:qFormat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paragraph" w:customStyle="1" w:styleId="FootnoteText1">
    <w:name w:val="Footnote Text1"/>
    <w:basedOn w:val="a"/>
    <w:qFormat/>
    <w:rPr>
      <w:rFonts w:ascii="Calibri" w:eastAsia="Calibri" w:hAnsi="Calibri" w:cs="Calibri"/>
    </w:rPr>
  </w:style>
  <w:style w:type="paragraph" w:customStyle="1" w:styleId="Note">
    <w:name w:val="Note"/>
    <w:basedOn w:val="a"/>
    <w:qFormat/>
    <w:pPr>
      <w:shd w:val="clear" w:color="auto" w:fill="EDF0FF"/>
      <w:spacing w:line="432" w:lineRule="auto"/>
    </w:pPr>
    <w:rPr>
      <w:rFonts w:ascii="Calibri" w:eastAsia="Calibri" w:hAnsi="Calibri" w:cs="Calibri"/>
      <w:shd w:val="clear" w:color="auto" w:fill="EDF0FF"/>
    </w:rPr>
  </w:style>
  <w:style w:type="character" w:customStyle="1" w:styleId="Postcode">
    <w:name w:val="Postcode"/>
    <w:basedOn w:val="a0"/>
    <w:qFormat/>
    <w:rPr>
      <w:shd w:val="clear" w:color="auto" w:fill="BEBEBE"/>
    </w:rPr>
  </w:style>
  <w:style w:type="character" w:customStyle="1" w:styleId="Source">
    <w:name w:val="Source"/>
    <w:basedOn w:val="a0"/>
    <w:qFormat/>
    <w:rPr>
      <w:shd w:val="clear" w:color="auto" w:fill="C1EDFF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Glossary">
    <w:name w:val="Glossary"/>
    <w:basedOn w:val="a"/>
    <w:qFormat/>
    <w:pPr>
      <w:shd w:val="clear" w:color="auto" w:fill="FFEDF0"/>
      <w:spacing w:before="120" w:after="120" w:line="432" w:lineRule="auto"/>
    </w:pPr>
    <w:rPr>
      <w:rFonts w:ascii="Calibri" w:eastAsia="Calibri" w:hAnsi="Calibri" w:cs="Calibri"/>
      <w:shd w:val="clear" w:color="auto" w:fill="FFEDF0"/>
    </w:rPr>
  </w:style>
  <w:style w:type="character" w:customStyle="1" w:styleId="Miscellaneous">
    <w:name w:val="Miscellaneous"/>
    <w:basedOn w:val="a0"/>
    <w:qFormat/>
    <w:rPr>
      <w:shd w:val="clear" w:color="auto" w:fill="F0F0F0"/>
    </w:rPr>
  </w:style>
  <w:style w:type="character" w:customStyle="1" w:styleId="GlossaryTerm">
    <w:name w:val="Glossary Term"/>
    <w:basedOn w:val="a0"/>
    <w:qFormat/>
    <w:rPr>
      <w:shd w:val="clear" w:color="auto" w:fill="FFCFD7"/>
    </w:rPr>
  </w:style>
  <w:style w:type="paragraph" w:customStyle="1" w:styleId="EndnoteText1">
    <w:name w:val="Endnote Text1"/>
    <w:basedOn w:val="a"/>
    <w:qFormat/>
    <w:rPr>
      <w:rFonts w:ascii="Calibri" w:eastAsia="Calibri" w:hAnsi="Calibri" w:cs="Calibri"/>
    </w:rPr>
  </w:style>
  <w:style w:type="paragraph" w:customStyle="1" w:styleId="Correspondence">
    <w:name w:val="Correspondence"/>
    <w:basedOn w:val="a"/>
    <w:qFormat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3F7F9"/>
    </w:rPr>
  </w:style>
  <w:style w:type="paragraph" w:customStyle="1" w:styleId="TableNote">
    <w:name w:val="Table Note"/>
    <w:basedOn w:val="a"/>
    <w:qFormat/>
    <w:rPr>
      <w:rFonts w:ascii="Calibri" w:eastAsia="Calibri" w:hAnsi="Calibri" w:cs="Calibri"/>
      <w:sz w:val="18"/>
    </w:rPr>
  </w:style>
  <w:style w:type="character" w:customStyle="1" w:styleId="Country">
    <w:name w:val="Country"/>
    <w:basedOn w:val="a0"/>
    <w:qFormat/>
    <w:rPr>
      <w:shd w:val="clear" w:color="auto" w:fill="97C5D1"/>
    </w:rPr>
  </w:style>
  <w:style w:type="paragraph" w:customStyle="1" w:styleId="Annotation">
    <w:name w:val="Annotation"/>
    <w:basedOn w:val="a"/>
    <w:qFormat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TableHeadSpan">
    <w:name w:val="Table Head Span"/>
    <w:basedOn w:val="a"/>
    <w:qFormat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Year">
    <w:name w:val="Year"/>
    <w:basedOn w:val="a0"/>
    <w:qFormat/>
    <w:rPr>
      <w:shd w:val="clear" w:color="auto" w:fill="FFF9C9"/>
    </w:rPr>
  </w:style>
  <w:style w:type="character" w:customStyle="1" w:styleId="GivenName">
    <w:name w:val="Given Name"/>
    <w:basedOn w:val="a0"/>
    <w:qFormat/>
    <w:rPr>
      <w:shd w:val="clear" w:color="auto" w:fill="D0FCE2"/>
    </w:rPr>
  </w:style>
  <w:style w:type="paragraph" w:customStyle="1" w:styleId="TableBody">
    <w:name w:val="Table Body"/>
    <w:basedOn w:val="a"/>
    <w:qFormat/>
    <w:pPr>
      <w:spacing w:after="160" w:line="396" w:lineRule="auto"/>
      <w:jc w:val="left"/>
    </w:pPr>
    <w:rPr>
      <w:rFonts w:ascii="Calibri" w:eastAsia="Calibri" w:hAnsi="Calibri" w:cs="Calibri"/>
    </w:rPr>
  </w:style>
  <w:style w:type="paragraph" w:customStyle="1" w:styleId="TableList">
    <w:name w:val="Table List"/>
    <w:basedOn w:val="a"/>
    <w:qFormat/>
    <w:pPr>
      <w:ind w:left="300" w:hanging="300"/>
      <w:jc w:val="left"/>
    </w:pPr>
    <w:rPr>
      <w:rFonts w:ascii="Calibri" w:eastAsia="Calibri" w:hAnsi="Calibri" w:cs="Calibri"/>
    </w:rPr>
  </w:style>
  <w:style w:type="character" w:customStyle="1" w:styleId="GeneSequence">
    <w:name w:val="Gene Sequence"/>
    <w:basedOn w:val="a0"/>
    <w:qFormat/>
    <w:rPr>
      <w:shd w:val="clear" w:color="auto" w:fill="FFCDF2"/>
    </w:rPr>
  </w:style>
  <w:style w:type="paragraph" w:customStyle="1" w:styleId="Abstract">
    <w:name w:val="Abstract"/>
    <w:basedOn w:val="a"/>
    <w:qFormat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qFormat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GrantID">
    <w:name w:val="Grant ID"/>
    <w:basedOn w:val="a0"/>
    <w:qFormat/>
    <w:rPr>
      <w:shd w:val="clear" w:color="auto" w:fill="DDA5FF"/>
    </w:rPr>
  </w:style>
  <w:style w:type="character" w:customStyle="1" w:styleId="City">
    <w:name w:val="City"/>
    <w:basedOn w:val="a0"/>
    <w:qFormat/>
    <w:rPr>
      <w:shd w:val="clear" w:color="auto" w:fill="D7D7D7"/>
    </w:rPr>
  </w:style>
  <w:style w:type="paragraph" w:customStyle="1" w:styleId="Biography">
    <w:name w:val="Biography"/>
    <w:basedOn w:val="a"/>
    <w:qFormat/>
    <w:pPr>
      <w:shd w:val="clear" w:color="auto" w:fill="EEFEF4"/>
      <w:spacing w:after="160" w:line="396" w:lineRule="auto"/>
    </w:pPr>
    <w:rPr>
      <w:rFonts w:ascii="Calibri" w:eastAsia="Calibri" w:hAnsi="Calibri" w:cs="Calibri"/>
      <w:shd w:val="clear" w:color="auto" w:fill="EEFEF4"/>
    </w:rPr>
  </w:style>
  <w:style w:type="paragraph" w:customStyle="1" w:styleId="ChapterNumber">
    <w:name w:val="Chapter Number"/>
    <w:basedOn w:val="a"/>
    <w:qFormat/>
    <w:rPr>
      <w:rFonts w:ascii="Calibri" w:eastAsia="Calibri" w:hAnsi="Calibri" w:cs="Calibri"/>
    </w:rPr>
  </w:style>
  <w:style w:type="paragraph" w:customStyle="1" w:styleId="Acknowledgements">
    <w:name w:val="Acknowledgements"/>
    <w:basedOn w:val="a"/>
    <w:qFormat/>
    <w:pPr>
      <w:shd w:val="clear" w:color="auto" w:fill="F9EDFF"/>
      <w:spacing w:after="160" w:line="396" w:lineRule="auto"/>
    </w:pPr>
    <w:rPr>
      <w:rFonts w:ascii="Calibri" w:eastAsia="Calibri" w:hAnsi="Calibri" w:cs="Calibri"/>
      <w:shd w:val="clear" w:color="auto" w:fill="F9EDFF"/>
    </w:rPr>
  </w:style>
  <w:style w:type="character" w:customStyle="1" w:styleId="Label">
    <w:name w:val="Label"/>
    <w:basedOn w:val="a0"/>
    <w:qFormat/>
    <w:rPr>
      <w:shd w:val="clear" w:color="auto" w:fill="FFC391"/>
      <w:vertAlign w:val="baseline"/>
    </w:rPr>
  </w:style>
  <w:style w:type="character" w:customStyle="1" w:styleId="DatabaseLink">
    <w:name w:val="Database Link"/>
    <w:basedOn w:val="a0"/>
    <w:qFormat/>
    <w:rPr>
      <w:shd w:val="clear" w:color="auto" w:fill="AFBEFF"/>
    </w:rPr>
  </w:style>
  <w:style w:type="paragraph" w:customStyle="1" w:styleId="Caption1">
    <w:name w:val="Caption1"/>
    <w:basedOn w:val="a"/>
    <w:qFormat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Cross-reference">
    <w:name w:val="Cross-reference"/>
    <w:basedOn w:val="a0"/>
    <w:qFormat/>
    <w:rPr>
      <w:shd w:val="clear" w:color="auto" w:fill="FFE3C9"/>
    </w:rPr>
  </w:style>
  <w:style w:type="character" w:customStyle="1" w:styleId="FamilyName">
    <w:name w:val="Family Name"/>
    <w:basedOn w:val="a0"/>
    <w:qFormat/>
    <w:rPr>
      <w:shd w:val="clear" w:color="auto" w:fill="88F4BE"/>
    </w:rPr>
  </w:style>
  <w:style w:type="paragraph" w:customStyle="1" w:styleId="Formula">
    <w:name w:val="Formula"/>
    <w:basedOn w:val="a"/>
    <w:qFormat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IssueNumber">
    <w:name w:val="Issue Number"/>
    <w:basedOn w:val="a0"/>
    <w:qFormat/>
    <w:rPr>
      <w:shd w:val="clear" w:color="auto" w:fill="CDD5FF"/>
    </w:rPr>
  </w:style>
  <w:style w:type="character" w:customStyle="1" w:styleId="Location">
    <w:name w:val="Location"/>
    <w:basedOn w:val="a0"/>
    <w:qFormat/>
    <w:rPr>
      <w:shd w:val="clear" w:color="auto" w:fill="F9EDFF"/>
    </w:rPr>
  </w:style>
  <w:style w:type="character" w:customStyle="1" w:styleId="PageNumbers">
    <w:name w:val="Page Numbers"/>
    <w:basedOn w:val="a0"/>
    <w:qFormat/>
    <w:rPr>
      <w:shd w:val="clear" w:color="auto" w:fill="FFEDF0"/>
    </w:rPr>
  </w:style>
  <w:style w:type="character" w:customStyle="1" w:styleId="Edition">
    <w:name w:val="Edition"/>
    <w:basedOn w:val="a0"/>
    <w:qFormat/>
    <w:rPr>
      <w:shd w:val="clear" w:color="auto" w:fill="FFF6A4"/>
    </w:rPr>
  </w:style>
  <w:style w:type="character" w:customStyle="1" w:styleId="Publisher">
    <w:name w:val="Publisher"/>
    <w:basedOn w:val="a0"/>
    <w:qFormat/>
    <w:rPr>
      <w:shd w:val="clear" w:color="auto" w:fill="F2DDFF"/>
    </w:rPr>
  </w:style>
  <w:style w:type="paragraph" w:customStyle="1" w:styleId="Statement">
    <w:name w:val="Statement"/>
    <w:basedOn w:val="a"/>
    <w:qFormat/>
    <w:pPr>
      <w:ind w:left="900"/>
    </w:pPr>
    <w:rPr>
      <w:rFonts w:ascii="Calibri" w:eastAsia="Calibri" w:hAnsi="Calibri" w:cs="Calibri"/>
      <w:sz w:val="22"/>
    </w:rPr>
  </w:style>
  <w:style w:type="paragraph" w:customStyle="1" w:styleId="Keywords">
    <w:name w:val="Keywords"/>
    <w:basedOn w:val="a"/>
    <w:qFormat/>
    <w:pPr>
      <w:spacing w:line="396" w:lineRule="auto"/>
      <w:ind w:left="1000"/>
      <w:jc w:val="left"/>
    </w:pPr>
    <w:rPr>
      <w:rFonts w:ascii="Calibri" w:eastAsia="Calibri" w:hAnsi="Calibri" w:cs="Calibri"/>
    </w:rPr>
  </w:style>
  <w:style w:type="paragraph" w:customStyle="1" w:styleId="List9">
    <w:name w:val="List 9"/>
    <w:basedOn w:val="a"/>
    <w:qFormat/>
    <w:pPr>
      <w:ind w:left="1200" w:hanging="600"/>
    </w:pPr>
    <w:rPr>
      <w:rFonts w:eastAsia="Times New Roman"/>
      <w:sz w:val="22"/>
    </w:rPr>
  </w:style>
  <w:style w:type="paragraph" w:customStyle="1" w:styleId="List1">
    <w:name w:val="List 1"/>
    <w:basedOn w:val="a"/>
    <w:qFormat/>
    <w:pPr>
      <w:ind w:left="1200" w:hanging="600"/>
    </w:pPr>
    <w:rPr>
      <w:rFonts w:eastAsia="Times New Roman"/>
      <w:sz w:val="22"/>
    </w:rPr>
  </w:style>
  <w:style w:type="character" w:customStyle="1" w:styleId="a4">
    <w:name w:val="コメント文字列 (文字)"/>
    <w:basedOn w:val="a0"/>
    <w:link w:val="a3"/>
    <w:uiPriority w:val="99"/>
    <w:qFormat/>
  </w:style>
  <w:style w:type="paragraph" w:customStyle="1" w:styleId="12">
    <w:name w:val="修订1"/>
    <w:hidden/>
    <w:uiPriority w:val="99"/>
    <w:semiHidden/>
    <w:qFormat/>
    <w:rPr>
      <w:rFonts w:eastAsia="ＭＳ 明朝"/>
    </w:rPr>
  </w:style>
  <w:style w:type="character" w:customStyle="1" w:styleId="ac">
    <w:name w:val="コメント内容 (文字)"/>
    <w:basedOn w:val="a4"/>
    <w:link w:val="ab"/>
    <w:uiPriority w:val="99"/>
    <w:qFormat/>
    <w:rPr>
      <w:b/>
      <w:bCs/>
    </w:rPr>
  </w:style>
  <w:style w:type="paragraph" w:styleId="af2">
    <w:name w:val="Revision"/>
    <w:hidden/>
    <w:uiPriority w:val="99"/>
    <w:unhideWhenUsed/>
    <w:rsid w:val="00DF5490"/>
    <w:rPr>
      <w:rFonts w:eastAsia="ＭＳ 明朝"/>
    </w:rPr>
  </w:style>
  <w:style w:type="paragraph" w:customStyle="1" w:styleId="msonormal0">
    <w:name w:val="msonormal"/>
    <w:basedOn w:val="a"/>
    <w:rsid w:val="0075128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sz w:val="24"/>
      <w:szCs w:val="24"/>
    </w:rPr>
  </w:style>
  <w:style w:type="paragraph" w:customStyle="1" w:styleId="font0">
    <w:name w:val="font0"/>
    <w:basedOn w:val="a"/>
    <w:rsid w:val="00751282"/>
    <w:pPr>
      <w:widowControl/>
      <w:spacing w:before="100" w:beforeAutospacing="1" w:after="100" w:afterAutospacing="1"/>
      <w:jc w:val="left"/>
    </w:pPr>
    <w:rPr>
      <w:rFonts w:ascii="Carlito" w:eastAsia="SimSun" w:hAnsi="Carlito" w:cs="SimSun"/>
      <w:color w:val="000000"/>
      <w:sz w:val="22"/>
      <w:szCs w:val="22"/>
    </w:rPr>
  </w:style>
  <w:style w:type="paragraph" w:customStyle="1" w:styleId="font1">
    <w:name w:val="font1"/>
    <w:basedOn w:val="a"/>
    <w:rsid w:val="00751282"/>
    <w:pPr>
      <w:widowControl/>
      <w:spacing w:before="100" w:beforeAutospacing="1" w:after="100" w:afterAutospacing="1"/>
      <w:jc w:val="left"/>
    </w:pPr>
    <w:rPr>
      <w:rFonts w:ascii="Carlito" w:eastAsia="SimSun" w:hAnsi="Carlito" w:cs="SimSun"/>
      <w:color w:val="000000"/>
    </w:rPr>
  </w:style>
  <w:style w:type="paragraph" w:customStyle="1" w:styleId="font2">
    <w:name w:val="font2"/>
    <w:basedOn w:val="a"/>
    <w:rsid w:val="00751282"/>
    <w:pPr>
      <w:widowControl/>
      <w:spacing w:before="100" w:beforeAutospacing="1" w:after="100" w:afterAutospacing="1"/>
      <w:jc w:val="left"/>
    </w:pPr>
    <w:rPr>
      <w:rFonts w:ascii="Calibri" w:eastAsia="SimSun" w:hAnsi="Calibri" w:cs="Calibri"/>
      <w:color w:val="000000"/>
      <w:sz w:val="22"/>
      <w:szCs w:val="22"/>
    </w:rPr>
  </w:style>
  <w:style w:type="paragraph" w:customStyle="1" w:styleId="et2">
    <w:name w:val="et2"/>
    <w:basedOn w:val="a"/>
    <w:rsid w:val="00751282"/>
    <w:pPr>
      <w:widowControl/>
      <w:pBdr>
        <w:top w:val="single" w:sz="4" w:space="0" w:color="44B3E1"/>
        <w:left w:val="single" w:sz="4" w:space="0" w:color="44B3E1"/>
        <w:bottom w:val="single" w:sz="4" w:space="0" w:color="44B3E1"/>
      </w:pBdr>
      <w:shd w:val="clear" w:color="C0E6F5" w:fill="C0E6F5"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</w:rPr>
  </w:style>
  <w:style w:type="paragraph" w:customStyle="1" w:styleId="et3">
    <w:name w:val="et3"/>
    <w:basedOn w:val="a"/>
    <w:rsid w:val="00751282"/>
    <w:pPr>
      <w:widowControl/>
      <w:pBdr>
        <w:top w:val="single" w:sz="4" w:space="0" w:color="44B3E1"/>
        <w:bottom w:val="single" w:sz="4" w:space="0" w:color="44B3E1"/>
      </w:pBdr>
      <w:shd w:val="clear" w:color="C0E6F5" w:fill="C0E6F5"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</w:rPr>
  </w:style>
  <w:style w:type="paragraph" w:customStyle="1" w:styleId="et4">
    <w:name w:val="et4"/>
    <w:basedOn w:val="a"/>
    <w:rsid w:val="00751282"/>
    <w:pPr>
      <w:widowControl/>
      <w:pBdr>
        <w:top w:val="single" w:sz="4" w:space="0" w:color="44B3E1"/>
        <w:bottom w:val="single" w:sz="4" w:space="0" w:color="44B3E1"/>
      </w:pBdr>
      <w:shd w:val="clear" w:color="C0E6F5" w:fill="C0E6F5"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</w:rPr>
  </w:style>
  <w:style w:type="paragraph" w:customStyle="1" w:styleId="et5">
    <w:name w:val="et5"/>
    <w:basedOn w:val="a"/>
    <w:rsid w:val="00751282"/>
    <w:pPr>
      <w:widowControl/>
      <w:pBdr>
        <w:top w:val="single" w:sz="4" w:space="0" w:color="44B3E1"/>
        <w:bottom w:val="single" w:sz="4" w:space="0" w:color="44B3E1"/>
      </w:pBdr>
      <w:shd w:val="clear" w:color="C0E6F5" w:fill="C0E6F5"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</w:rPr>
  </w:style>
  <w:style w:type="paragraph" w:customStyle="1" w:styleId="et6">
    <w:name w:val="et6"/>
    <w:basedOn w:val="a"/>
    <w:rsid w:val="00751282"/>
    <w:pPr>
      <w:widowControl/>
      <w:pBdr>
        <w:top w:val="single" w:sz="4" w:space="0" w:color="44B3E1"/>
        <w:bottom w:val="single" w:sz="4" w:space="0" w:color="44B3E1"/>
      </w:pBdr>
      <w:shd w:val="clear" w:color="C0E6F5" w:fill="C0E6F5"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</w:rPr>
  </w:style>
  <w:style w:type="paragraph" w:customStyle="1" w:styleId="et7">
    <w:name w:val="et7"/>
    <w:basedOn w:val="a"/>
    <w:rsid w:val="00751282"/>
    <w:pPr>
      <w:widowControl/>
      <w:pBdr>
        <w:top w:val="single" w:sz="4" w:space="0" w:color="44B3E1"/>
        <w:bottom w:val="single" w:sz="4" w:space="0" w:color="44B3E1"/>
        <w:right w:val="single" w:sz="4" w:space="0" w:color="44B3E1"/>
      </w:pBdr>
      <w:shd w:val="clear" w:color="C0E6F5" w:fill="C0E6F5"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</w:rPr>
  </w:style>
  <w:style w:type="paragraph" w:customStyle="1" w:styleId="et8">
    <w:name w:val="et8"/>
    <w:basedOn w:val="a"/>
    <w:rsid w:val="00751282"/>
    <w:pPr>
      <w:widowControl/>
      <w:pBdr>
        <w:top w:val="single" w:sz="4" w:space="0" w:color="44B3E1"/>
        <w:left w:val="single" w:sz="4" w:space="0" w:color="44B3E1"/>
        <w:bottom w:val="single" w:sz="4" w:space="0" w:color="44B3E1"/>
      </w:pBd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</w:rPr>
  </w:style>
  <w:style w:type="paragraph" w:customStyle="1" w:styleId="et9">
    <w:name w:val="et9"/>
    <w:basedOn w:val="a"/>
    <w:rsid w:val="00751282"/>
    <w:pPr>
      <w:widowControl/>
      <w:pBdr>
        <w:top w:val="single" w:sz="4" w:space="0" w:color="44B3E1"/>
        <w:bottom w:val="single" w:sz="4" w:space="0" w:color="44B3E1"/>
      </w:pBdr>
      <w:spacing w:before="100" w:beforeAutospacing="1" w:after="100" w:afterAutospacing="1"/>
      <w:jc w:val="left"/>
      <w:textAlignment w:val="center"/>
    </w:pPr>
    <w:rPr>
      <w:rFonts w:ascii="SimSun" w:eastAsia="SimSun" w:hAnsi="SimSun" w:cs="SimSun"/>
    </w:rPr>
  </w:style>
  <w:style w:type="paragraph" w:customStyle="1" w:styleId="et10">
    <w:name w:val="et10"/>
    <w:basedOn w:val="a"/>
    <w:rsid w:val="00751282"/>
    <w:pPr>
      <w:widowControl/>
      <w:pBdr>
        <w:top w:val="single" w:sz="4" w:space="0" w:color="44B3E1"/>
        <w:bottom w:val="single" w:sz="4" w:space="0" w:color="44B3E1"/>
      </w:pBd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</w:rPr>
  </w:style>
  <w:style w:type="paragraph" w:customStyle="1" w:styleId="et11">
    <w:name w:val="et11"/>
    <w:basedOn w:val="a"/>
    <w:rsid w:val="00751282"/>
    <w:pPr>
      <w:widowControl/>
      <w:pBdr>
        <w:top w:val="single" w:sz="4" w:space="0" w:color="44B3E1"/>
        <w:bottom w:val="single" w:sz="4" w:space="0" w:color="44B3E1"/>
      </w:pBd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</w:rPr>
  </w:style>
  <w:style w:type="paragraph" w:customStyle="1" w:styleId="et12">
    <w:name w:val="et12"/>
    <w:basedOn w:val="a"/>
    <w:rsid w:val="00751282"/>
    <w:pPr>
      <w:widowControl/>
      <w:pBdr>
        <w:top w:val="single" w:sz="4" w:space="0" w:color="44B3E1"/>
        <w:bottom w:val="single" w:sz="4" w:space="0" w:color="44B3E1"/>
      </w:pBd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</w:rPr>
  </w:style>
  <w:style w:type="paragraph" w:customStyle="1" w:styleId="et13">
    <w:name w:val="et13"/>
    <w:basedOn w:val="a"/>
    <w:rsid w:val="00751282"/>
    <w:pPr>
      <w:widowControl/>
      <w:pBdr>
        <w:top w:val="single" w:sz="4" w:space="0" w:color="44B3E1"/>
        <w:bottom w:val="single" w:sz="4" w:space="0" w:color="44B3E1"/>
        <w:right w:val="single" w:sz="4" w:space="0" w:color="44B3E1"/>
      </w:pBdr>
      <w:spacing w:before="100" w:beforeAutospacing="1" w:after="100" w:afterAutospacing="1"/>
      <w:jc w:val="left"/>
      <w:textAlignment w:val="center"/>
    </w:pPr>
    <w:rPr>
      <w:rFonts w:ascii="SimSun" w:eastAsia="SimSun" w:hAnsi="SimSun" w:cs="SimSu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EEAF4A-D909-448A-B7CD-695EAAF2CF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6</Words>
  <Characters>1690</Characters>
  <Application>Microsoft Office Word</Application>
  <DocSecurity>0</DocSecurity>
  <Lines>14</Lines>
  <Paragraphs>3</Paragraphs>
  <ScaleCrop>false</ScaleCrop>
  <Company/>
  <LinksUpToDate>false</LinksUpToDate>
  <CharactersWithSpaces>1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Namiko Hoshi</cp:lastModifiedBy>
  <cp:revision>2</cp:revision>
  <cp:lastPrinted>2025-08-21T07:34:00Z</cp:lastPrinted>
  <dcterms:created xsi:type="dcterms:W3CDTF">2026-07-03T01:17:00Z</dcterms:created>
  <dcterms:modified xsi:type="dcterms:W3CDTF">2026-07-03T0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GrammarlyDocumentId">
    <vt:lpwstr>1a975f25-a1cc-42dc-8c02-3b7de2ee42ee</vt:lpwstr>
  </property>
  <property fmtid="{D5CDD505-2E9C-101B-9397-08002B2CF9AE}" pid="6" name="ICV">
    <vt:lpwstr>2B54A64FE7BE4DB2BB9DAABD8A701DD1_12</vt:lpwstr>
  </property>
  <property fmtid="{D5CDD505-2E9C-101B-9397-08002B2CF9AE}" pid="7" name="JournalID">
    <vt:lpwstr/>
  </property>
  <property fmtid="{D5CDD505-2E9C-101B-9397-08002B2CF9AE}" pid="8" name="KSOProductBuildVer">
    <vt:lpwstr>2052-12.1.0.21541</vt:lpwstr>
  </property>
  <property fmtid="{D5CDD505-2E9C-101B-9397-08002B2CF9AE}" pid="9" name="KSOTemplateDocerSaveRecord">
    <vt:lpwstr>eyJoZGlkIjoiOTM5MGRhNWM2NjkyOGJkYTUzMmU0YjA0OTI1ZTcwOTAiLCJ1c2VySWQiOiIzNDQxOTIwODUifQ==</vt:lpwstr>
  </property>
  <property fmtid="{D5CDD505-2E9C-101B-9397-08002B2CF9AE}" pid="10" name="Merops -Original extension">
    <vt:lpwstr>docx</vt:lpwstr>
  </property>
  <property fmtid="{D5CDD505-2E9C-101B-9397-08002B2CF9AE}" pid="11" name="Merops change count">
    <vt:lpwstr>0</vt:lpwstr>
  </property>
  <property fmtid="{D5CDD505-2E9C-101B-9397-08002B2CF9AE}" pid="12" name="Merops client version">
    <vt:lpwstr/>
  </property>
  <property fmtid="{D5CDD505-2E9C-101B-9397-08002B2CF9AE}" pid="13" name="Merops comment count">
    <vt:lpwstr>0</vt:lpwstr>
  </property>
  <property fmtid="{D5CDD505-2E9C-101B-9397-08002B2CF9AE}" pid="14" name="Merops DOI links count">
    <vt:lpwstr>0</vt:lpwstr>
  </property>
  <property fmtid="{D5CDD505-2E9C-101B-9397-08002B2CF9AE}" pid="15" name="Merops email addresses count">
    <vt:lpwstr>2</vt:lpwstr>
  </property>
  <property fmtid="{D5CDD505-2E9C-101B-9397-08002B2CF9AE}" pid="16" name="Merops figures count">
    <vt:lpwstr>4</vt:lpwstr>
  </property>
  <property fmtid="{D5CDD505-2E9C-101B-9397-08002B2CF9AE}" pid="17" name="Merops footnotes/endnotes count">
    <vt:lpwstr>0</vt:lpwstr>
  </property>
  <property fmtid="{D5CDD505-2E9C-101B-9397-08002B2CF9AE}" pid="18" name="Merops graphics count">
    <vt:lpwstr>4</vt:lpwstr>
  </property>
  <property fmtid="{D5CDD505-2E9C-101B-9397-08002B2CF9AE}" pid="19" name="Merops input file path">
    <vt:lpwstr>crm_ef36e9ed-8734-47a2-8991-d93177e8912c.docx</vt:lpwstr>
  </property>
  <property fmtid="{D5CDD505-2E9C-101B-9397-08002B2CF9AE}" pid="20" name="Merops intra-document links count">
    <vt:lpwstr>0</vt:lpwstr>
  </property>
  <property fmtid="{D5CDD505-2E9C-101B-9397-08002B2CF9AE}" pid="21" name="Merops item path">
    <vt:lpwstr>MG-Session/On-20250615/I:1f56b707-0d03-4a14-a74d-8be4a3da6f6a</vt:lpwstr>
  </property>
  <property fmtid="{D5CDD505-2E9C-101B-9397-08002B2CF9AE}" pid="22" name="Merops processed date">
    <vt:lpwstr>2025/06/15 05:51:17 AM</vt:lpwstr>
  </property>
  <property fmtid="{D5CDD505-2E9C-101B-9397-08002B2CF9AE}" pid="23" name="Merops PubMed links count">
    <vt:lpwstr>0</vt:lpwstr>
  </property>
  <property fmtid="{D5CDD505-2E9C-101B-9397-08002B2CF9AE}" pid="24" name="Merops references count">
    <vt:lpwstr>0</vt:lpwstr>
  </property>
  <property fmtid="{D5CDD505-2E9C-101B-9397-08002B2CF9AE}" pid="25" name="Merops Scopus links count">
    <vt:lpwstr>0</vt:lpwstr>
  </property>
  <property fmtid="{D5CDD505-2E9C-101B-9397-08002B2CF9AE}" pid="26" name="Merops server path">
    <vt:lpwstr/>
  </property>
  <property fmtid="{D5CDD505-2E9C-101B-9397-08002B2CF9AE}" pid="27" name="Merops Standard Set">
    <vt:lpwstr>merops/preset-v1/journal-of-gastroenterology</vt:lpwstr>
  </property>
  <property fmtid="{D5CDD505-2E9C-101B-9397-08002B2CF9AE}" pid="28" name="Merops Standard Set modified">
    <vt:lpwstr/>
  </property>
  <property fmtid="{D5CDD505-2E9C-101B-9397-08002B2CF9AE}" pid="29" name="Merops tables count">
    <vt:lpwstr>1</vt:lpwstr>
  </property>
  <property fmtid="{D5CDD505-2E9C-101B-9397-08002B2CF9AE}" pid="30" name="Merops word count">
    <vt:lpwstr>791</vt:lpwstr>
  </property>
  <property fmtid="{D5CDD505-2E9C-101B-9397-08002B2CF9AE}" pid="31" name="Merops WorldCat links count">
    <vt:lpwstr>0</vt:lpwstr>
  </property>
  <property fmtid="{D5CDD505-2E9C-101B-9397-08002B2CF9AE}" pid="32" name="ppub">
    <vt:lpwstr/>
  </property>
  <property fmtid="{D5CDD505-2E9C-101B-9397-08002B2CF9AE}" pid="33" name="Publisher">
    <vt:lpwstr/>
  </property>
  <property fmtid="{D5CDD505-2E9C-101B-9397-08002B2CF9AE}" pid="34" name="Publisher-location">
    <vt:lpwstr/>
  </property>
  <property fmtid="{D5CDD505-2E9C-101B-9397-08002B2CF9AE}" pid="35" name="ReceivedDate">
    <vt:lpwstr/>
  </property>
  <property fmtid="{D5CDD505-2E9C-101B-9397-08002B2CF9AE}" pid="36" name="Reference citation style">
    <vt:lpwstr/>
  </property>
  <property fmtid="{D5CDD505-2E9C-101B-9397-08002B2CF9AE}" pid="37" name="Source">
    <vt:lpwstr/>
  </property>
  <property fmtid="{D5CDD505-2E9C-101B-9397-08002B2CF9AE}" pid="38" name="Source-abbreviated">
    <vt:lpwstr/>
  </property>
  <property fmtid="{D5CDD505-2E9C-101B-9397-08002B2CF9AE}" pid="39" name="Source-short">
    <vt:lpwstr/>
  </property>
  <property fmtid="{D5CDD505-2E9C-101B-9397-08002B2CF9AE}" pid="40" name="Subject">
    <vt:lpwstr/>
  </property>
</Properties>
</file>